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5C505C" w14:textId="77777777" w:rsidR="00EA00D6" w:rsidRPr="00DE699D" w:rsidRDefault="00EA00D6" w:rsidP="00EA00D6">
      <w:pPr>
        <w:rPr>
          <w:rFonts w:ascii="Times New Roman" w:hAnsi="Times New Roman" w:cs="Times New Roman"/>
          <w:sz w:val="24"/>
          <w:szCs w:val="24"/>
        </w:rPr>
      </w:pPr>
      <w:r w:rsidRPr="00DE699D">
        <w:rPr>
          <w:rFonts w:ascii="Times New Roman" w:hAnsi="Times New Roman" w:cs="Times New Roman"/>
          <w:b/>
          <w:bCs/>
          <w:sz w:val="24"/>
          <w:szCs w:val="24"/>
        </w:rPr>
        <w:t xml:space="preserve">S21 Table. </w:t>
      </w:r>
      <w:r w:rsidRPr="00DE699D">
        <w:rPr>
          <w:rFonts w:ascii="Times New Roman" w:hAnsi="Times New Roman" w:cs="Times New Roman"/>
          <w:sz w:val="24"/>
          <w:szCs w:val="24"/>
        </w:rPr>
        <w:t xml:space="preserve">Parameters for Model 2 associations between dose and ASD and ADHD </w:t>
      </w:r>
    </w:p>
    <w:tbl>
      <w:tblPr>
        <w:tblStyle w:val="TableGrid"/>
        <w:tblW w:w="7925" w:type="dxa"/>
        <w:tblInd w:w="-5" w:type="dxa"/>
        <w:tblBorders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803"/>
        <w:gridCol w:w="1692"/>
        <w:gridCol w:w="542"/>
        <w:gridCol w:w="1415"/>
        <w:gridCol w:w="473"/>
      </w:tblGrid>
      <w:tr w:rsidR="003320D9" w:rsidRPr="0015786C" w14:paraId="07E17D91" w14:textId="77777777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</w:tcPr>
          <w:p w14:paraId="635E2D46" w14:textId="77777777" w:rsidR="003320D9" w:rsidRPr="0015786C" w:rsidRDefault="003320D9" w:rsidP="00ED29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2EFBCAA5" w14:textId="1252D007" w:rsidR="003320D9" w:rsidRDefault="003320D9" w:rsidP="00ED29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D</w:t>
            </w:r>
          </w:p>
        </w:tc>
        <w:tc>
          <w:tcPr>
            <w:tcW w:w="2430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</w:tcPr>
          <w:p w14:paraId="0C99EB38" w14:textId="01FCADEA" w:rsidR="003320D9" w:rsidRPr="0015786C" w:rsidRDefault="003320D9" w:rsidP="00ED29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HD</w:t>
            </w:r>
          </w:p>
        </w:tc>
      </w:tr>
      <w:tr w:rsidR="002175F6" w:rsidRPr="0015786C" w14:paraId="79FCF8FF" w14:textId="72280528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209EC87E" w14:textId="3D918D2A" w:rsidR="002175F6" w:rsidRPr="0015786C" w:rsidRDefault="002175F6" w:rsidP="00ED29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203991651"/>
          </w:p>
        </w:tc>
        <w:tc>
          <w:tcPr>
            <w:tcW w:w="1692" w:type="dxa"/>
            <w:tcBorders>
              <w:left w:val="nil"/>
              <w:right w:val="nil"/>
            </w:tcBorders>
            <w:noWrap/>
            <w:hideMark/>
          </w:tcPr>
          <w:p w14:paraId="067E58AD" w14:textId="395007E3" w:rsidR="002175F6" w:rsidRPr="0015786C" w:rsidRDefault="002175F6" w:rsidP="00ED29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95% CI</w:t>
            </w:r>
          </w:p>
        </w:tc>
        <w:tc>
          <w:tcPr>
            <w:tcW w:w="2430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81CA297" w14:textId="7F2BBA4C" w:rsidR="002175F6" w:rsidRPr="0015786C" w:rsidRDefault="002175F6" w:rsidP="00ED29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 95% CI</w:t>
            </w:r>
          </w:p>
        </w:tc>
      </w:tr>
      <w:tr w:rsidR="002175F6" w:rsidRPr="0015786C" w14:paraId="5993171A" w14:textId="46CB657B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4C580717" w14:textId="77777777" w:rsidR="002175F6" w:rsidRPr="0015786C" w:rsidRDefault="002175F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gnancy-related characteristics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  <w:hideMark/>
          </w:tcPr>
          <w:p w14:paraId="6814D7B8" w14:textId="77777777" w:rsidR="002175F6" w:rsidRPr="0015786C" w:rsidRDefault="002175F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  <w:hideMark/>
          </w:tcPr>
          <w:p w14:paraId="02A489EF" w14:textId="14F4EBA7" w:rsidR="002175F6" w:rsidRPr="0015786C" w:rsidRDefault="002175F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175F6" w:rsidRPr="0015786C" w14:paraId="4DD425C9" w14:textId="3540520B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7AEA3302" w14:textId="77777777" w:rsidR="002175F6" w:rsidRPr="0015786C" w:rsidRDefault="002175F6" w:rsidP="00ED29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rth order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  <w:hideMark/>
          </w:tcPr>
          <w:p w14:paraId="05B3C985" w14:textId="77777777" w:rsidR="002175F6" w:rsidRPr="0015786C" w:rsidRDefault="002175F6" w:rsidP="00ED29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  <w:hideMark/>
          </w:tcPr>
          <w:p w14:paraId="5D46951C" w14:textId="65FBB733" w:rsidR="002175F6" w:rsidRPr="0015786C" w:rsidRDefault="002175F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175F6" w:rsidRPr="0015786C" w14:paraId="5779D0A9" w14:textId="0C0B59D2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5EBA7C4A" w14:textId="77777777" w:rsidR="002175F6" w:rsidRPr="0015786C" w:rsidRDefault="002175F6" w:rsidP="00ED2997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1st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333F0EC8" w14:textId="47967C14" w:rsidR="002175F6" w:rsidRPr="0015786C" w:rsidRDefault="002175F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6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1526D7B7" w14:textId="26214407" w:rsidR="002175F6" w:rsidRPr="0015786C" w:rsidRDefault="002175F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6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erence</w:t>
            </w:r>
          </w:p>
        </w:tc>
      </w:tr>
      <w:tr w:rsidR="002175F6" w:rsidRPr="0015786C" w14:paraId="546A627E" w14:textId="631C5173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7746C4B9" w14:textId="77777777" w:rsidR="002175F6" w:rsidRPr="0015786C" w:rsidRDefault="002175F6" w:rsidP="00ED2997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2nd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70F5EB89" w14:textId="648D53D4" w:rsidR="002175F6" w:rsidRPr="0015786C" w:rsidRDefault="004B4A33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E0366">
              <w:rPr>
                <w:rFonts w:ascii="Times New Roman" w:hAnsi="Times New Roman" w:cs="Times New Roman"/>
                <w:sz w:val="20"/>
                <w:szCs w:val="20"/>
              </w:rPr>
              <w:t xml:space="preserve">69 (0.67, </w:t>
            </w:r>
            <w:r w:rsidR="0077591A">
              <w:rPr>
                <w:rFonts w:ascii="Times New Roman" w:hAnsi="Times New Roman" w:cs="Times New Roman"/>
                <w:sz w:val="20"/>
                <w:szCs w:val="20"/>
              </w:rPr>
              <w:t>0.71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2559CA34" w14:textId="6FE08A76" w:rsidR="002175F6" w:rsidRPr="0015786C" w:rsidRDefault="00A127EB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 (0.95, 0.99)</w:t>
            </w:r>
          </w:p>
        </w:tc>
      </w:tr>
      <w:tr w:rsidR="002175F6" w:rsidRPr="0015786C" w14:paraId="7863202E" w14:textId="18E76325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10515CF5" w14:textId="77777777" w:rsidR="002175F6" w:rsidRPr="0015786C" w:rsidRDefault="002175F6" w:rsidP="00ED2997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 xml:space="preserve">3rd 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1C67ED09" w14:textId="16248A3F" w:rsidR="002175F6" w:rsidRPr="0015786C" w:rsidRDefault="0077591A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66 (0.63, </w:t>
            </w:r>
            <w:r w:rsidR="00744A6C">
              <w:rPr>
                <w:rFonts w:ascii="Times New Roman" w:hAnsi="Times New Roman" w:cs="Times New Roman"/>
                <w:sz w:val="20"/>
                <w:szCs w:val="20"/>
              </w:rPr>
              <w:t>0.69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59FD376D" w14:textId="5FCA625A" w:rsidR="002175F6" w:rsidRPr="0015786C" w:rsidRDefault="00A127EB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(1.01, 1.07)</w:t>
            </w:r>
          </w:p>
        </w:tc>
      </w:tr>
      <w:tr w:rsidR="002175F6" w:rsidRPr="0015786C" w14:paraId="5469363B" w14:textId="65E4DD3D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0DD683B8" w14:textId="77777777" w:rsidR="002175F6" w:rsidRPr="0015786C" w:rsidRDefault="002175F6" w:rsidP="00ED2997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4th or higher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7987D8D2" w14:textId="5303309A" w:rsidR="002175F6" w:rsidRPr="0015786C" w:rsidRDefault="00744A6C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4 (0.70, </w:t>
            </w:r>
            <w:r w:rsidR="00003BB6">
              <w:rPr>
                <w:rFonts w:ascii="Times New Roman" w:hAnsi="Times New Roman" w:cs="Times New Roman"/>
                <w:sz w:val="20"/>
                <w:szCs w:val="20"/>
              </w:rPr>
              <w:t>0.79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6B95EC38" w14:textId="756137AF" w:rsidR="002175F6" w:rsidRPr="0015786C" w:rsidRDefault="00A127EB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 (1.09, 1.19)</w:t>
            </w:r>
          </w:p>
        </w:tc>
      </w:tr>
      <w:tr w:rsidR="002175F6" w:rsidRPr="0015786C" w14:paraId="15C531C9" w14:textId="230FA381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1DF5A295" w14:textId="77777777" w:rsidR="002175F6" w:rsidRPr="0015786C" w:rsidRDefault="002175F6" w:rsidP="00ED29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 of birth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736AECB1" w14:textId="77777777" w:rsidR="002175F6" w:rsidRPr="0015786C" w:rsidRDefault="002175F6" w:rsidP="00ED29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680735D7" w14:textId="71894BC5" w:rsidR="002175F6" w:rsidRPr="0015786C" w:rsidRDefault="002175F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75F6" w:rsidRPr="0015786C" w14:paraId="393AB560" w14:textId="6BDD40F9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4913B3CD" w14:textId="77777777" w:rsidR="002175F6" w:rsidRPr="0015786C" w:rsidRDefault="002175F6" w:rsidP="00ED2997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2007-2010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13E599C4" w14:textId="59B138E7" w:rsidR="002175F6" w:rsidRPr="0015786C" w:rsidRDefault="002175F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6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6A48A2F5" w14:textId="653B950F" w:rsidR="002175F6" w:rsidRPr="0015786C" w:rsidRDefault="002175F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6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erence</w:t>
            </w:r>
          </w:p>
        </w:tc>
      </w:tr>
      <w:tr w:rsidR="002175F6" w:rsidRPr="0015786C" w14:paraId="0F33B300" w14:textId="0835AA81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1C4CF540" w14:textId="77777777" w:rsidR="002175F6" w:rsidRPr="0015786C" w:rsidRDefault="002175F6" w:rsidP="00ED2997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2011-2014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4F6955C4" w14:textId="7B2D424C" w:rsidR="002175F6" w:rsidRPr="0015786C" w:rsidRDefault="000B376F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 (</w:t>
            </w:r>
            <w:r w:rsidR="00E6586C">
              <w:rPr>
                <w:rFonts w:ascii="Times New Roman" w:hAnsi="Times New Roman" w:cs="Times New Roman"/>
                <w:sz w:val="20"/>
                <w:szCs w:val="20"/>
              </w:rPr>
              <w:t>1.12, 1.19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170C1EEA" w14:textId="68CF9BE8" w:rsidR="002175F6" w:rsidRPr="0015786C" w:rsidRDefault="00F01332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 (1.09, 1.14)</w:t>
            </w:r>
          </w:p>
        </w:tc>
      </w:tr>
      <w:tr w:rsidR="002175F6" w:rsidRPr="0015786C" w14:paraId="342E2F1F" w14:textId="1D3B0129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4D66ADAA" w14:textId="77777777" w:rsidR="002175F6" w:rsidRPr="0015786C" w:rsidRDefault="002175F6" w:rsidP="00ED2997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2015-2018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7721391B" w14:textId="5226223B" w:rsidR="002175F6" w:rsidRPr="0015786C" w:rsidRDefault="00E6586C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 (</w:t>
            </w:r>
            <w:r w:rsidR="00964251">
              <w:rPr>
                <w:rFonts w:ascii="Times New Roman" w:hAnsi="Times New Roman" w:cs="Times New Roman"/>
                <w:sz w:val="20"/>
                <w:szCs w:val="20"/>
              </w:rPr>
              <w:t>1.38, 1.51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5098C5A8" w14:textId="284B665F" w:rsidR="002175F6" w:rsidRPr="0015786C" w:rsidRDefault="00F01332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 (0.99, 1.15)</w:t>
            </w:r>
          </w:p>
        </w:tc>
      </w:tr>
      <w:tr w:rsidR="002175F6" w:rsidRPr="0015786C" w14:paraId="6BECDAA6" w14:textId="7FAD1418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5234804B" w14:textId="77777777" w:rsidR="002175F6" w:rsidRPr="0015786C" w:rsidRDefault="002175F6" w:rsidP="00ED29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le births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432A8F5E" w14:textId="6FC85619" w:rsidR="002175F6" w:rsidRPr="0015786C" w:rsidRDefault="00265C44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 (1.24, 1.47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52CAE5FC" w14:textId="25594DAB" w:rsidR="002175F6" w:rsidRPr="0015786C" w:rsidRDefault="0069231E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1.01, 1.15)</w:t>
            </w:r>
          </w:p>
        </w:tc>
      </w:tr>
      <w:tr w:rsidR="002175F6" w:rsidRPr="0015786C" w14:paraId="0AB4D457" w14:textId="70A0E987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77986E12" w14:textId="77777777" w:rsidR="002175F6" w:rsidRPr="0015786C" w:rsidRDefault="002175F6" w:rsidP="00ED29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emale 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2DC39A6E" w14:textId="3FACEABF" w:rsidR="002175F6" w:rsidRPr="0015786C" w:rsidRDefault="00E300D0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 (0.34, 0.36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44084B66" w14:textId="11F62167" w:rsidR="002175F6" w:rsidRPr="0015786C" w:rsidRDefault="0069231E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 (0.38, 0.40)</w:t>
            </w:r>
          </w:p>
        </w:tc>
      </w:tr>
      <w:tr w:rsidR="002175F6" w:rsidRPr="0015786C" w14:paraId="060AA009" w14:textId="660CD39E" w:rsidTr="003320D9">
        <w:trPr>
          <w:gridAfter w:val="1"/>
          <w:wAfter w:w="473" w:type="dxa"/>
          <w:trHeight w:val="300"/>
        </w:trPr>
        <w:tc>
          <w:tcPr>
            <w:tcW w:w="6037" w:type="dxa"/>
            <w:gridSpan w:val="3"/>
            <w:tcBorders>
              <w:left w:val="nil"/>
              <w:right w:val="nil"/>
            </w:tcBorders>
            <w:noWrap/>
            <w:hideMark/>
          </w:tcPr>
          <w:p w14:paraId="26890537" w14:textId="77777777" w:rsidR="002175F6" w:rsidRPr="0015786C" w:rsidRDefault="002175F6" w:rsidP="00ED29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rthing parent smoking-3 months before pregnancy</w:t>
            </w:r>
          </w:p>
        </w:tc>
        <w:tc>
          <w:tcPr>
            <w:tcW w:w="1415" w:type="dxa"/>
            <w:tcBorders>
              <w:left w:val="nil"/>
              <w:right w:val="nil"/>
            </w:tcBorders>
          </w:tcPr>
          <w:p w14:paraId="2459E5DD" w14:textId="70D28B8E" w:rsidR="002175F6" w:rsidRPr="0015786C" w:rsidRDefault="002175F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175F6" w:rsidRPr="0015786C" w14:paraId="62BD8F22" w14:textId="2DC6DBD8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60AA3D3A" w14:textId="77777777" w:rsidR="002175F6" w:rsidRPr="0015786C" w:rsidRDefault="002175F6" w:rsidP="00ED2997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7DFBD09A" w14:textId="0A833DE2" w:rsidR="002175F6" w:rsidRPr="002A4689" w:rsidRDefault="002175F6" w:rsidP="00ED299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46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eference 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407EB1C9" w14:textId="4E92F398" w:rsidR="002175F6" w:rsidRPr="0015786C" w:rsidRDefault="002175F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6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erence</w:t>
            </w:r>
          </w:p>
        </w:tc>
      </w:tr>
      <w:tr w:rsidR="002175F6" w:rsidRPr="0015786C" w14:paraId="142D4F8E" w14:textId="11577562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1D290915" w14:textId="77777777" w:rsidR="002175F6" w:rsidRPr="0015786C" w:rsidRDefault="002175F6" w:rsidP="00ED2997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1 to 9 cigarettes per day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4A4E3C86" w14:textId="0C595505" w:rsidR="002175F6" w:rsidRPr="0015786C" w:rsidRDefault="002175F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(1.00,</w:t>
            </w:r>
            <w:r w:rsidR="00364E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1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3674CEFA" w14:textId="206285A0" w:rsidR="002175F6" w:rsidRPr="0015786C" w:rsidRDefault="006C70B7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 (1.24, 1.33)</w:t>
            </w:r>
          </w:p>
        </w:tc>
      </w:tr>
      <w:tr w:rsidR="002175F6" w:rsidRPr="0015786C" w14:paraId="55BB4D59" w14:textId="7F05A1D5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2951C404" w14:textId="77777777" w:rsidR="002175F6" w:rsidRPr="0015786C" w:rsidRDefault="002175F6" w:rsidP="00ED2997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10 or more cigarettes per day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40D9A798" w14:textId="5A1F5F61" w:rsidR="002175F6" w:rsidRPr="0015786C" w:rsidRDefault="002175F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 w:rsidR="003320D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80B22">
              <w:rPr>
                <w:rFonts w:ascii="Times New Roman" w:hAnsi="Times New Roman" w:cs="Times New Roman"/>
                <w:sz w:val="20"/>
                <w:szCs w:val="20"/>
              </w:rPr>
              <w:t>1.05,</w:t>
            </w:r>
            <w:r w:rsidR="00364E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80B22">
              <w:rPr>
                <w:rFonts w:ascii="Times New Roman" w:hAnsi="Times New Roman" w:cs="Times New Roman"/>
                <w:sz w:val="20"/>
                <w:szCs w:val="20"/>
              </w:rPr>
              <w:t>1.19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78FF3966" w14:textId="7578812F" w:rsidR="002175F6" w:rsidRPr="0015786C" w:rsidRDefault="006C70B7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 (1.35, 1.46)</w:t>
            </w:r>
          </w:p>
        </w:tc>
      </w:tr>
      <w:tr w:rsidR="002175F6" w:rsidRPr="0015786C" w14:paraId="70EF36D2" w14:textId="34942A35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186AAA9F" w14:textId="77777777" w:rsidR="002175F6" w:rsidRPr="0015786C" w:rsidRDefault="002175F6" w:rsidP="00ED29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rthing parent smoking 1st trimester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4F2049E9" w14:textId="77777777" w:rsidR="002175F6" w:rsidRPr="0015786C" w:rsidRDefault="002175F6" w:rsidP="00ED29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24C059AC" w14:textId="6B7C8412" w:rsidR="002175F6" w:rsidRPr="0015786C" w:rsidRDefault="002175F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75F6" w:rsidRPr="0015786C" w14:paraId="1015CA76" w14:textId="08DDA5FB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2416FFB7" w14:textId="77777777" w:rsidR="002175F6" w:rsidRPr="0015786C" w:rsidRDefault="002175F6" w:rsidP="00ED2997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215CD8D6" w14:textId="04435AB1" w:rsidR="002175F6" w:rsidRPr="0015786C" w:rsidRDefault="002175F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6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01F75CEB" w14:textId="3FAAF6B9" w:rsidR="002175F6" w:rsidRPr="0015786C" w:rsidRDefault="002175F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6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erence</w:t>
            </w:r>
          </w:p>
        </w:tc>
      </w:tr>
      <w:tr w:rsidR="002175F6" w:rsidRPr="0015786C" w14:paraId="0320D46E" w14:textId="4C76D3E9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2F04CACA" w14:textId="77777777" w:rsidR="002175F6" w:rsidRPr="0015786C" w:rsidRDefault="002175F6" w:rsidP="00ED2997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1 to 9 cigarettes per day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65E46A84" w14:textId="60036B52" w:rsidR="002175F6" w:rsidRPr="0015786C" w:rsidRDefault="00364E42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 (1.04, 1.20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06D74092" w14:textId="792C96AC" w:rsidR="002175F6" w:rsidRPr="0015786C" w:rsidRDefault="006C70B7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 (1.12, 1.22)</w:t>
            </w:r>
          </w:p>
        </w:tc>
      </w:tr>
      <w:tr w:rsidR="002175F6" w:rsidRPr="0015786C" w14:paraId="159B3B9B" w14:textId="44D4CC80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1D824220" w14:textId="77777777" w:rsidR="002175F6" w:rsidRPr="0015786C" w:rsidRDefault="002175F6" w:rsidP="00ED2997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10 or more cigarettes per day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292F8804" w14:textId="52630E3A" w:rsidR="002175F6" w:rsidRPr="0015786C" w:rsidRDefault="00EB3C82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 (1.13, 1.39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1F81C963" w14:textId="76D3E03B" w:rsidR="002175F6" w:rsidRPr="0015786C" w:rsidRDefault="006C70B7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 (1.10, 1.26)</w:t>
            </w:r>
          </w:p>
        </w:tc>
      </w:tr>
      <w:tr w:rsidR="002175F6" w:rsidRPr="0015786C" w14:paraId="4B85B5D6" w14:textId="6D177D8E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</w:tcPr>
          <w:p w14:paraId="4B472C80" w14:textId="4339AA35" w:rsidR="002175F6" w:rsidRPr="0015786C" w:rsidRDefault="002175F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 to other psychoactive medications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0482FE46" w14:textId="77777777" w:rsidR="002175F6" w:rsidRPr="0015786C" w:rsidRDefault="002175F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306179C1" w14:textId="3E358F0F" w:rsidR="002175F6" w:rsidRPr="0015786C" w:rsidRDefault="002175F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75F6" w:rsidRPr="0015786C" w14:paraId="4FFA3DBD" w14:textId="4D33DA87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70E78986" w14:textId="77777777" w:rsidR="002175F6" w:rsidRPr="0015786C" w:rsidRDefault="002175F6" w:rsidP="00ED2997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 xml:space="preserve">ADHD medication before 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7D93BA5F" w14:textId="6E3EB987" w:rsidR="002175F6" w:rsidRPr="0015786C" w:rsidRDefault="00FD68EB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(0.86, 1.29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2761CB45" w14:textId="75118C27" w:rsidR="002175F6" w:rsidRPr="0015786C" w:rsidRDefault="008E33B8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 (0.98, 1.32)</w:t>
            </w:r>
          </w:p>
        </w:tc>
      </w:tr>
      <w:tr w:rsidR="002175F6" w:rsidRPr="0015786C" w14:paraId="14FE56F2" w14:textId="6C73EB05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4E1F5067" w14:textId="77777777" w:rsidR="002175F6" w:rsidRPr="0015786C" w:rsidRDefault="002175F6" w:rsidP="00ED2997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 xml:space="preserve">ADHD medication during 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225C69F8" w14:textId="18361C3F" w:rsidR="002175F6" w:rsidRPr="0015786C" w:rsidRDefault="00FD68EB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F02185">
              <w:rPr>
                <w:rFonts w:ascii="Times New Roman" w:hAnsi="Times New Roman" w:cs="Times New Roman"/>
                <w:sz w:val="20"/>
                <w:szCs w:val="20"/>
              </w:rPr>
              <w:t>2 (0.71, 1.20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4E5A0DCF" w14:textId="021641C8" w:rsidR="002175F6" w:rsidRPr="0015786C" w:rsidRDefault="008E33B8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 (0.61, 0.92)</w:t>
            </w:r>
          </w:p>
        </w:tc>
      </w:tr>
      <w:tr w:rsidR="002175F6" w:rsidRPr="0015786C" w14:paraId="6E8925A2" w14:textId="06AD9B92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7C5A371C" w14:textId="77777777" w:rsidR="002175F6" w:rsidRPr="0015786C" w:rsidRDefault="002175F6" w:rsidP="00ED2997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Anticonvulsants before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2C012C07" w14:textId="5CB3B1CD" w:rsidR="002175F6" w:rsidRPr="0015786C" w:rsidRDefault="00A92793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 (</w:t>
            </w:r>
            <w:r w:rsidR="00D0794E">
              <w:rPr>
                <w:rFonts w:ascii="Times New Roman" w:hAnsi="Times New Roman" w:cs="Times New Roman"/>
                <w:sz w:val="20"/>
                <w:szCs w:val="20"/>
              </w:rPr>
              <w:t>1.10, 1.41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4402CFF3" w14:textId="0DE3127B" w:rsidR="002175F6" w:rsidRPr="0015786C" w:rsidRDefault="008E33B8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(0.89, 1.10)</w:t>
            </w:r>
          </w:p>
        </w:tc>
      </w:tr>
      <w:tr w:rsidR="002175F6" w:rsidRPr="0015786C" w14:paraId="011168F4" w14:textId="25974573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1E7599EF" w14:textId="77777777" w:rsidR="002175F6" w:rsidRPr="0015786C" w:rsidRDefault="002175F6" w:rsidP="00ED2997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 xml:space="preserve">Anticonvulsants during 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209F36D3" w14:textId="172868FC" w:rsidR="002175F6" w:rsidRPr="0015786C" w:rsidRDefault="00A92793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8 (0.83, 1.17) 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1706FDB1" w14:textId="2A94049A" w:rsidR="002175F6" w:rsidRPr="0015786C" w:rsidRDefault="008E33B8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(0.88, 1.17)</w:t>
            </w:r>
          </w:p>
        </w:tc>
      </w:tr>
      <w:tr w:rsidR="002175F6" w:rsidRPr="0015786C" w14:paraId="358AA24E" w14:textId="14C75C89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13F3FD6F" w14:textId="77777777" w:rsidR="002175F6" w:rsidRPr="0015786C" w:rsidRDefault="002175F6" w:rsidP="00ED2997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Lithium before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124E45EC" w14:textId="2D0EBB51" w:rsidR="002175F6" w:rsidRPr="0015786C" w:rsidRDefault="005A02E4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 (</w:t>
            </w:r>
            <w:r w:rsidR="00B079A0">
              <w:rPr>
                <w:rFonts w:ascii="Times New Roman" w:hAnsi="Times New Roman" w:cs="Times New Roman"/>
                <w:sz w:val="20"/>
                <w:szCs w:val="20"/>
              </w:rPr>
              <w:t>0.81, 1.75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5FDD2F5C" w14:textId="0687C06E" w:rsidR="002175F6" w:rsidRPr="0015786C" w:rsidRDefault="008E33B8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 (0.78, 1.59)</w:t>
            </w:r>
          </w:p>
        </w:tc>
      </w:tr>
      <w:tr w:rsidR="002175F6" w:rsidRPr="0015786C" w14:paraId="5FE0F004" w14:textId="0ABC7246" w:rsidTr="003320D9">
        <w:trPr>
          <w:trHeight w:val="300"/>
        </w:trPr>
        <w:tc>
          <w:tcPr>
            <w:tcW w:w="3803" w:type="dxa"/>
            <w:tcBorders>
              <w:left w:val="nil"/>
              <w:bottom w:val="nil"/>
              <w:right w:val="nil"/>
            </w:tcBorders>
            <w:noWrap/>
            <w:hideMark/>
          </w:tcPr>
          <w:p w14:paraId="22816719" w14:textId="77777777" w:rsidR="002175F6" w:rsidRPr="0015786C" w:rsidRDefault="002175F6" w:rsidP="00ED2997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 xml:space="preserve">Lithium during 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  <w:noWrap/>
          </w:tcPr>
          <w:p w14:paraId="595CFEF9" w14:textId="17199F92" w:rsidR="002175F6" w:rsidRPr="0015786C" w:rsidRDefault="00D0794E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 (0.87, 2.29)</w:t>
            </w:r>
          </w:p>
        </w:tc>
        <w:tc>
          <w:tcPr>
            <w:tcW w:w="2430" w:type="dxa"/>
            <w:gridSpan w:val="3"/>
            <w:tcBorders>
              <w:left w:val="nil"/>
              <w:bottom w:val="nil"/>
              <w:right w:val="nil"/>
            </w:tcBorders>
            <w:noWrap/>
          </w:tcPr>
          <w:p w14:paraId="5FAE8EF1" w14:textId="0D8AF19A" w:rsidR="002175F6" w:rsidRPr="0015786C" w:rsidRDefault="008E33B8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 (0.95, 2.43)</w:t>
            </w:r>
          </w:p>
        </w:tc>
      </w:tr>
      <w:tr w:rsidR="002175F6" w:rsidRPr="0015786C" w14:paraId="3B65F83B" w14:textId="01B5D29E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5364A6AA" w14:textId="77777777" w:rsidR="002175F6" w:rsidRPr="0015786C" w:rsidRDefault="002175F6" w:rsidP="00ED2997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Antipsychotics excluding lithium before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575AA019" w14:textId="40929DAE" w:rsidR="002175F6" w:rsidRPr="0015786C" w:rsidRDefault="0055299C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 (0.77, 1.06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4ABCBED7" w14:textId="1C3725F0" w:rsidR="002175F6" w:rsidRPr="0015786C" w:rsidRDefault="004960B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 (0.81, 1.06)</w:t>
            </w:r>
          </w:p>
        </w:tc>
      </w:tr>
      <w:tr w:rsidR="002175F6" w:rsidRPr="0015786C" w14:paraId="426F1C60" w14:textId="20F81377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51F0B198" w14:textId="77777777" w:rsidR="002175F6" w:rsidRPr="0015786C" w:rsidRDefault="002175F6" w:rsidP="00ED2997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Antipsychotics excluding lithium during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19D9FCF9" w14:textId="79050771" w:rsidR="002175F6" w:rsidRPr="0015786C" w:rsidRDefault="007548BF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(</w:t>
            </w:r>
            <w:r w:rsidR="0055299C">
              <w:rPr>
                <w:rFonts w:ascii="Times New Roman" w:hAnsi="Times New Roman" w:cs="Times New Roman"/>
                <w:sz w:val="20"/>
                <w:szCs w:val="20"/>
              </w:rPr>
              <w:t>0.82, 1.24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5ACA8D62" w14:textId="472D53D0" w:rsidR="002175F6" w:rsidRPr="0015786C" w:rsidRDefault="004960B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 (0.66, 0.97)</w:t>
            </w:r>
          </w:p>
        </w:tc>
      </w:tr>
      <w:tr w:rsidR="002175F6" w:rsidRPr="0015786C" w14:paraId="5ED067B6" w14:textId="331DA5D9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3BA05F46" w14:textId="77777777" w:rsidR="002175F6" w:rsidRPr="0015786C" w:rsidRDefault="002175F6" w:rsidP="00ED2997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n-benzodiazepine anxiolytics before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1273D673" w14:textId="6F6EB2B9" w:rsidR="002175F6" w:rsidRPr="0015786C" w:rsidRDefault="000310B3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 (1.03, 1.20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00F6C157" w14:textId="2E05DE15" w:rsidR="002175F6" w:rsidRPr="0015786C" w:rsidRDefault="00B36181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 (1.01, 1.14)</w:t>
            </w:r>
          </w:p>
        </w:tc>
      </w:tr>
      <w:tr w:rsidR="002175F6" w:rsidRPr="0015786C" w14:paraId="53563838" w14:textId="57A75FE7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7C279ACD" w14:textId="77777777" w:rsidR="002175F6" w:rsidRPr="0015786C" w:rsidRDefault="002175F6" w:rsidP="00ED2997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Non-benzodiazepine anxiolytics during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166A9F5D" w14:textId="69F872EF" w:rsidR="002175F6" w:rsidRPr="0015786C" w:rsidRDefault="0086616D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(</w:t>
            </w:r>
            <w:r w:rsidR="000310B3">
              <w:rPr>
                <w:rFonts w:ascii="Times New Roman" w:hAnsi="Times New Roman" w:cs="Times New Roman"/>
                <w:sz w:val="20"/>
                <w:szCs w:val="20"/>
              </w:rPr>
              <w:t>0.89, 1.24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1370740D" w14:textId="29BD4CD2" w:rsidR="002175F6" w:rsidRPr="0015786C" w:rsidRDefault="00B36181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(0.87, 1.13)</w:t>
            </w:r>
          </w:p>
        </w:tc>
      </w:tr>
      <w:tr w:rsidR="002175F6" w:rsidRPr="0015786C" w14:paraId="1F1A6CC2" w14:textId="4F506B99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2DB78C4B" w14:textId="77777777" w:rsidR="002175F6" w:rsidRPr="0015786C" w:rsidRDefault="002175F6" w:rsidP="00ED2997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Benzodiazepine derivatives before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758DEBD0" w14:textId="0DEAA3F8" w:rsidR="002175F6" w:rsidRPr="0015786C" w:rsidRDefault="0004272C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 (1.05, 1.</w:t>
            </w:r>
            <w:r w:rsidR="00431EB5">
              <w:rPr>
                <w:rFonts w:ascii="Times New Roman" w:hAnsi="Times New Roman" w:cs="Times New Roman"/>
                <w:sz w:val="20"/>
                <w:szCs w:val="20"/>
              </w:rPr>
              <w:t>26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609C9135" w14:textId="6FB05C02" w:rsidR="002175F6" w:rsidRPr="0015786C" w:rsidRDefault="000D7DD1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(0.97, 1.11)</w:t>
            </w:r>
          </w:p>
        </w:tc>
      </w:tr>
      <w:tr w:rsidR="002175F6" w:rsidRPr="0015786C" w14:paraId="1E920D10" w14:textId="4480C419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53CB1EA6" w14:textId="77777777" w:rsidR="002175F6" w:rsidRPr="0015786C" w:rsidRDefault="002175F6" w:rsidP="00ED2997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 xml:space="preserve">Benzodiazepine derivatives during 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3263ADC8" w14:textId="19D3D88F" w:rsidR="002175F6" w:rsidRPr="0015786C" w:rsidRDefault="00B749CF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 (</w:t>
            </w:r>
            <w:r w:rsidR="0004272C">
              <w:rPr>
                <w:rFonts w:ascii="Times New Roman" w:hAnsi="Times New Roman" w:cs="Times New Roman"/>
                <w:sz w:val="20"/>
                <w:szCs w:val="20"/>
              </w:rPr>
              <w:t>0.75, 1.02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350EA594" w14:textId="164F3364" w:rsidR="002175F6" w:rsidRPr="0015786C" w:rsidRDefault="000D7DD1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 (0.82, 1.03)</w:t>
            </w:r>
          </w:p>
        </w:tc>
      </w:tr>
      <w:tr w:rsidR="002175F6" w:rsidRPr="0015786C" w14:paraId="7FFC6020" w14:textId="7F108ED2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640BF43B" w14:textId="77777777" w:rsidR="002175F6" w:rsidRPr="0015786C" w:rsidRDefault="002175F6" w:rsidP="00ED2997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Benzodiazepine-related agents (z-drugs) before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39A557F9" w14:textId="4F13B888" w:rsidR="002175F6" w:rsidRPr="0015786C" w:rsidRDefault="00431EB5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 (</w:t>
            </w:r>
            <w:r w:rsidR="00296AEF">
              <w:rPr>
                <w:rFonts w:ascii="Times New Roman" w:hAnsi="Times New Roman" w:cs="Times New Roman"/>
                <w:sz w:val="20"/>
                <w:szCs w:val="20"/>
              </w:rPr>
              <w:t>0.99, 1.17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172CAB73" w14:textId="4A7E2C61" w:rsidR="002175F6" w:rsidRPr="0015786C" w:rsidRDefault="000D7DD1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 (1.04, 1.17)</w:t>
            </w:r>
          </w:p>
        </w:tc>
      </w:tr>
      <w:tr w:rsidR="002175F6" w:rsidRPr="0015786C" w14:paraId="2D6EF502" w14:textId="0459D92D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1000B772" w14:textId="77777777" w:rsidR="002175F6" w:rsidRPr="0015786C" w:rsidRDefault="002175F6" w:rsidP="00ED2997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Benzodiazepine-related agents (z-drugs) during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068A41CC" w14:textId="6EACEF5C" w:rsidR="002175F6" w:rsidRPr="0015786C" w:rsidRDefault="00431EB5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 (0.77, 1.02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010AD720" w14:textId="361F0E11" w:rsidR="002175F6" w:rsidRPr="0015786C" w:rsidRDefault="000D7DD1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 (0.83, 1.02)</w:t>
            </w:r>
          </w:p>
        </w:tc>
      </w:tr>
      <w:tr w:rsidR="002175F6" w:rsidRPr="0015786C" w14:paraId="3CB12C7E" w14:textId="79169197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14BA29E4" w14:textId="77777777" w:rsidR="002175F6" w:rsidRPr="0015786C" w:rsidRDefault="002175F6" w:rsidP="00ED2997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Cyclic antidepressants before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44E5D357" w14:textId="69E17446" w:rsidR="002175F6" w:rsidRPr="0015786C" w:rsidRDefault="00CF1D6E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 (0.97, 1.32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3FE97D55" w14:textId="65C4C227" w:rsidR="002175F6" w:rsidRPr="0015786C" w:rsidRDefault="000D7DD1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(0.90, 1.15)</w:t>
            </w:r>
          </w:p>
        </w:tc>
      </w:tr>
      <w:tr w:rsidR="002175F6" w:rsidRPr="0015786C" w14:paraId="1C3C118C" w14:textId="2BA2C783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7404B9EF" w14:textId="77777777" w:rsidR="002175F6" w:rsidRPr="0015786C" w:rsidRDefault="002175F6" w:rsidP="00ED2997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Cyclic antidepressants during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745DEFB2" w14:textId="483C1C42" w:rsidR="002175F6" w:rsidRPr="0015786C" w:rsidRDefault="00296AEF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 (</w:t>
            </w:r>
            <w:r w:rsidR="00CF1D6E">
              <w:rPr>
                <w:rFonts w:ascii="Times New Roman" w:hAnsi="Times New Roman" w:cs="Times New Roman"/>
                <w:sz w:val="20"/>
                <w:szCs w:val="20"/>
              </w:rPr>
              <w:t>0.87, 1.52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52C172D4" w14:textId="109B8C83" w:rsidR="002175F6" w:rsidRPr="0015786C" w:rsidRDefault="000D7DD1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 (0.75, 1.21)</w:t>
            </w:r>
          </w:p>
        </w:tc>
      </w:tr>
      <w:tr w:rsidR="002175F6" w:rsidRPr="0015786C" w14:paraId="4EEDC20E" w14:textId="2CF16928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4779F303" w14:textId="77777777" w:rsidR="002175F6" w:rsidRPr="0015786C" w:rsidRDefault="002175F6" w:rsidP="00ED2997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Non-benzodiazepine hypnotics/sedatives before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2C6C9B0C" w14:textId="6D31A2E9" w:rsidR="002175F6" w:rsidRPr="0015786C" w:rsidRDefault="009B6BBD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0.99, 1.19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5D84F6D8" w14:textId="5DB9C720" w:rsidR="002175F6" w:rsidRPr="0015786C" w:rsidRDefault="000D7DD1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(0.97, 1.13)</w:t>
            </w:r>
          </w:p>
        </w:tc>
      </w:tr>
      <w:tr w:rsidR="002175F6" w:rsidRPr="0015786C" w14:paraId="28FAA8C8" w14:textId="16EEC461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123A8475" w14:textId="77777777" w:rsidR="002175F6" w:rsidRPr="0015786C" w:rsidRDefault="002175F6" w:rsidP="00ED2997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Non-benzodiazepine hypnotics/sedatives during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69F82929" w14:textId="305F965A" w:rsidR="002175F6" w:rsidRPr="0015786C" w:rsidRDefault="000370F4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5 (0.94, </w:t>
            </w:r>
            <w:r w:rsidR="009B6BBD">
              <w:rPr>
                <w:rFonts w:ascii="Times New Roman" w:hAnsi="Times New Roman" w:cs="Times New Roman"/>
                <w:sz w:val="20"/>
                <w:szCs w:val="20"/>
              </w:rPr>
              <w:t>1.17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704FED9F" w14:textId="40AEB274" w:rsidR="002175F6" w:rsidRPr="0015786C" w:rsidRDefault="000D7DD1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(0.92, 1.10)</w:t>
            </w:r>
          </w:p>
        </w:tc>
      </w:tr>
      <w:tr w:rsidR="002175F6" w:rsidRPr="0015786C" w14:paraId="0AAD75F7" w14:textId="02D071C7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3329BFD2" w14:textId="77777777" w:rsidR="002175F6" w:rsidRPr="0015786C" w:rsidRDefault="002175F6" w:rsidP="00ED2997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Migraine medications before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63B0B9D9" w14:textId="2E9A98A9" w:rsidR="002175F6" w:rsidRPr="0015786C" w:rsidRDefault="00DC6002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9 (0.99, </w:t>
            </w:r>
            <w:r w:rsidR="00890A82">
              <w:rPr>
                <w:rFonts w:ascii="Times New Roman" w:hAnsi="Times New Roman" w:cs="Times New Roman"/>
                <w:sz w:val="20"/>
                <w:szCs w:val="20"/>
              </w:rPr>
              <w:t>1.21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0DD69C84" w14:textId="55F01221" w:rsidR="002175F6" w:rsidRPr="0015786C" w:rsidRDefault="009565C9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 (1.02, 1.18)</w:t>
            </w:r>
          </w:p>
        </w:tc>
      </w:tr>
      <w:tr w:rsidR="002175F6" w:rsidRPr="0015786C" w14:paraId="07C1D2D3" w14:textId="316AA180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3B93379B" w14:textId="77777777" w:rsidR="002175F6" w:rsidRPr="0015786C" w:rsidRDefault="002175F6" w:rsidP="00ED2997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 xml:space="preserve">Migraine medications during 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19C91BF7" w14:textId="50650D8A" w:rsidR="002175F6" w:rsidRPr="0015786C" w:rsidRDefault="00DC6002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 (0.97, 1.30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5342805C" w14:textId="2CEE6C63" w:rsidR="002175F6" w:rsidRPr="0015786C" w:rsidRDefault="009565C9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0.97, 1.21)</w:t>
            </w:r>
          </w:p>
        </w:tc>
      </w:tr>
      <w:tr w:rsidR="002175F6" w:rsidRPr="0015786C" w14:paraId="2158078D" w14:textId="5A5FD957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31C19430" w14:textId="77777777" w:rsidR="002175F6" w:rsidRPr="0015786C" w:rsidRDefault="002175F6" w:rsidP="00ED2997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Medications for nicotine/alcohol use disorder before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6A5EBD5E" w14:textId="79DE907C" w:rsidR="002175F6" w:rsidRPr="0015786C" w:rsidRDefault="006415DA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(0.80, 1.23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4F93A760" w14:textId="2CC9E493" w:rsidR="002175F6" w:rsidRPr="0015786C" w:rsidRDefault="005F5ADA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 (1.04, 1.38)</w:t>
            </w:r>
          </w:p>
        </w:tc>
      </w:tr>
      <w:tr w:rsidR="002175F6" w:rsidRPr="0015786C" w14:paraId="31935BA5" w14:textId="69BF29D1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492666F7" w14:textId="77777777" w:rsidR="002175F6" w:rsidRPr="0015786C" w:rsidRDefault="002175F6" w:rsidP="00ED2997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Medications for nicotine/alcohol use disorder during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6148FB27" w14:textId="034380DC" w:rsidR="002175F6" w:rsidRPr="0015786C" w:rsidRDefault="00942988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 (0.90, 2.10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47D7F6D0" w14:textId="4EB1564B" w:rsidR="002175F6" w:rsidRPr="0015786C" w:rsidRDefault="005F5ADA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 (0.93, 1.72)</w:t>
            </w:r>
          </w:p>
        </w:tc>
      </w:tr>
      <w:tr w:rsidR="002175F6" w:rsidRPr="0015786C" w14:paraId="14DC2134" w14:textId="4D26E4FF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7D2F9FB4" w14:textId="77777777" w:rsidR="002175F6" w:rsidRPr="0015786C" w:rsidRDefault="002175F6" w:rsidP="00ED2997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Other pain medications before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270EC9A2" w14:textId="20EFC548" w:rsidR="002175F6" w:rsidRPr="0015786C" w:rsidRDefault="00E911F1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 (0.71, 1.09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7D5A0E76" w14:textId="3DA29BBC" w:rsidR="002175F6" w:rsidRPr="0015786C" w:rsidRDefault="00463288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 (0.67, 0.96)</w:t>
            </w:r>
          </w:p>
        </w:tc>
      </w:tr>
      <w:tr w:rsidR="002175F6" w:rsidRPr="0015786C" w14:paraId="1C5A54E0" w14:textId="785BBD4E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5BF295D1" w14:textId="77777777" w:rsidR="002175F6" w:rsidRPr="0015786C" w:rsidRDefault="002175F6" w:rsidP="00ED2997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Other pain medications during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046A492C" w14:textId="349C09B0" w:rsidR="002175F6" w:rsidRPr="0015786C" w:rsidRDefault="006415DA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(</w:t>
            </w:r>
            <w:r w:rsidR="00E911F1">
              <w:rPr>
                <w:rFonts w:ascii="Times New Roman" w:hAnsi="Times New Roman" w:cs="Times New Roman"/>
                <w:sz w:val="20"/>
                <w:szCs w:val="20"/>
              </w:rPr>
              <w:t>0.65, 1.35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7C85D314" w14:textId="503DE147" w:rsidR="002175F6" w:rsidRPr="0015786C" w:rsidRDefault="00463288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 (0.80, 1.48)</w:t>
            </w:r>
          </w:p>
        </w:tc>
      </w:tr>
      <w:tr w:rsidR="002175F6" w:rsidRPr="0015786C" w14:paraId="233039C0" w14:textId="5B8A6C4A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5076D4D7" w14:textId="77777777" w:rsidR="002175F6" w:rsidRPr="0015786C" w:rsidRDefault="002175F6" w:rsidP="00ED2997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SSRIs before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79D0102C" w14:textId="626503F2" w:rsidR="002175F6" w:rsidRPr="0015786C" w:rsidRDefault="00FA6A99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31 (1.23, </w:t>
            </w:r>
            <w:r w:rsidR="0021472F">
              <w:rPr>
                <w:rFonts w:ascii="Times New Roman" w:hAnsi="Times New Roman" w:cs="Times New Roman"/>
                <w:sz w:val="20"/>
                <w:szCs w:val="20"/>
              </w:rPr>
              <w:t>1.39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3E09608B" w14:textId="6B21A98E" w:rsidR="002175F6" w:rsidRPr="0015786C" w:rsidRDefault="00463288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 (1.26, 1.39)</w:t>
            </w:r>
          </w:p>
        </w:tc>
      </w:tr>
      <w:tr w:rsidR="002175F6" w:rsidRPr="0015786C" w14:paraId="2B6F014B" w14:textId="26CB7C89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0C242E74" w14:textId="77777777" w:rsidR="002175F6" w:rsidRPr="0015786C" w:rsidRDefault="002175F6" w:rsidP="00ED2997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SSRIs during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6316D85A" w14:textId="16B26367" w:rsidR="002175F6" w:rsidRPr="0015786C" w:rsidRDefault="00FA6A99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 (1.14, 1.32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7E76E815" w14:textId="4C48FB2B" w:rsidR="002175F6" w:rsidRPr="0015786C" w:rsidRDefault="00463288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 (1.04, 1.16)</w:t>
            </w:r>
          </w:p>
        </w:tc>
      </w:tr>
      <w:tr w:rsidR="002175F6" w:rsidRPr="0015786C" w14:paraId="07079731" w14:textId="1B7FB370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5C915643" w14:textId="77777777" w:rsidR="002175F6" w:rsidRPr="0015786C" w:rsidRDefault="002175F6" w:rsidP="00ED2997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Paracetamol before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4EA740A3" w14:textId="655D4FBF" w:rsidR="002175F6" w:rsidRPr="0015786C" w:rsidRDefault="0021472F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(0.95, 1.07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01678BC7" w14:textId="1B729DB7" w:rsidR="002175F6" w:rsidRPr="0015786C" w:rsidRDefault="00463288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 (1.07, 1.17)</w:t>
            </w:r>
          </w:p>
        </w:tc>
      </w:tr>
      <w:tr w:rsidR="002175F6" w:rsidRPr="0015786C" w14:paraId="6988803F" w14:textId="424520CA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493FDF75" w14:textId="77777777" w:rsidR="002175F6" w:rsidRPr="0015786C" w:rsidRDefault="002175F6" w:rsidP="00ED2997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Paracetamol during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326C6F3C" w14:textId="1BB077F5" w:rsidR="002175F6" w:rsidRPr="0015786C" w:rsidRDefault="0073688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1.01, 1.15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04F42193" w14:textId="174B0142" w:rsidR="002175F6" w:rsidRPr="0015786C" w:rsidRDefault="00463288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 (1.11, 1.23)</w:t>
            </w:r>
          </w:p>
        </w:tc>
      </w:tr>
      <w:tr w:rsidR="002175F6" w:rsidRPr="0015786C" w14:paraId="3A0548BE" w14:textId="51C3F96E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34ACE720" w14:textId="77777777" w:rsidR="002175F6" w:rsidRPr="0015786C" w:rsidRDefault="002175F6" w:rsidP="00ED2997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NSAIDs before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682B823A" w14:textId="30C5F936" w:rsidR="002175F6" w:rsidRPr="0015786C" w:rsidRDefault="003A37D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 (1.11, 1.20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682FCF79" w14:textId="4DB81FA0" w:rsidR="002175F6" w:rsidRPr="0015786C" w:rsidRDefault="00463288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 (1.21, 1.28)</w:t>
            </w:r>
          </w:p>
        </w:tc>
      </w:tr>
      <w:tr w:rsidR="002175F6" w:rsidRPr="0015786C" w14:paraId="3380816C" w14:textId="7869E90A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77C46EF2" w14:textId="77777777" w:rsidR="002175F6" w:rsidRPr="0015786C" w:rsidRDefault="002175F6" w:rsidP="00ED2997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NSAIDs during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45E13685" w14:textId="348D629F" w:rsidR="002175F6" w:rsidRPr="0015786C" w:rsidRDefault="003A37D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0 (0.90, </w:t>
            </w:r>
            <w:r w:rsidR="007171AF">
              <w:rPr>
                <w:rFonts w:ascii="Times New Roman" w:hAnsi="Times New Roman" w:cs="Times New Roman"/>
                <w:sz w:val="20"/>
                <w:szCs w:val="20"/>
              </w:rPr>
              <w:t>1.12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6BF568DA" w14:textId="0778BA50" w:rsidR="002175F6" w:rsidRPr="0015786C" w:rsidRDefault="00463288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92, 1.08)</w:t>
            </w:r>
          </w:p>
        </w:tc>
      </w:tr>
      <w:tr w:rsidR="002175F6" w:rsidRPr="0015786C" w14:paraId="5C8C397F" w14:textId="2C2CF070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07F47910" w14:textId="77777777" w:rsidR="002175F6" w:rsidRPr="0015786C" w:rsidRDefault="002175F6" w:rsidP="00ED29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rthing parent characteristics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  <w:hideMark/>
          </w:tcPr>
          <w:p w14:paraId="48D51781" w14:textId="77777777" w:rsidR="002175F6" w:rsidRPr="0015786C" w:rsidRDefault="002175F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  <w:hideMark/>
          </w:tcPr>
          <w:p w14:paraId="31F38EA6" w14:textId="5CE87B82" w:rsidR="002175F6" w:rsidRPr="0015786C" w:rsidRDefault="002175F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175F6" w:rsidRPr="0015786C" w14:paraId="6F1298AB" w14:textId="07F314FE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12A5E447" w14:textId="77777777" w:rsidR="002175F6" w:rsidRPr="0015786C" w:rsidRDefault="002175F6" w:rsidP="00ED29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rthing parent age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  <w:hideMark/>
          </w:tcPr>
          <w:p w14:paraId="013324AE" w14:textId="77777777" w:rsidR="002175F6" w:rsidRPr="0015786C" w:rsidRDefault="002175F6" w:rsidP="00ED29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  <w:hideMark/>
          </w:tcPr>
          <w:p w14:paraId="2212D31F" w14:textId="400708EE" w:rsidR="002175F6" w:rsidRPr="0015786C" w:rsidRDefault="002175F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175F6" w:rsidRPr="0015786C" w14:paraId="02009797" w14:textId="2650553C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3777BE66" w14:textId="77777777" w:rsidR="002175F6" w:rsidRPr="0015786C" w:rsidRDefault="002175F6" w:rsidP="00ED2997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19 or younger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07D026A6" w14:textId="4E55134B" w:rsidR="002175F6" w:rsidRPr="0015786C" w:rsidRDefault="00130C0C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 (</w:t>
            </w:r>
            <w:r w:rsidR="00E41AF2">
              <w:rPr>
                <w:rFonts w:ascii="Times New Roman" w:hAnsi="Times New Roman" w:cs="Times New Roman"/>
                <w:sz w:val="20"/>
                <w:szCs w:val="20"/>
              </w:rPr>
              <w:t>0.75, 0.92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57676EBE" w14:textId="11435A8C" w:rsidR="002175F6" w:rsidRPr="0015786C" w:rsidRDefault="001A54B7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(0.88, 1.01)</w:t>
            </w:r>
          </w:p>
        </w:tc>
      </w:tr>
      <w:tr w:rsidR="002175F6" w:rsidRPr="0015786C" w14:paraId="7F4D2FD3" w14:textId="79405707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6BC425D0" w14:textId="77777777" w:rsidR="002175F6" w:rsidRPr="0015786C" w:rsidRDefault="002175F6" w:rsidP="00ED2997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20-29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5EEB91FA" w14:textId="5FC1F6CD" w:rsidR="002175F6" w:rsidRPr="0015786C" w:rsidRDefault="002175F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6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0E4C0681" w14:textId="3A18D1D4" w:rsidR="002175F6" w:rsidRPr="0015786C" w:rsidRDefault="002175F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6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erence</w:t>
            </w:r>
          </w:p>
        </w:tc>
      </w:tr>
      <w:tr w:rsidR="002175F6" w:rsidRPr="0015786C" w14:paraId="1BCC7F89" w14:textId="56850D67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4F30AA36" w14:textId="77777777" w:rsidR="002175F6" w:rsidRPr="0015786C" w:rsidRDefault="002175F6" w:rsidP="00ED2997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30-39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18FEBD80" w14:textId="25DD7920" w:rsidR="002175F6" w:rsidRPr="0015786C" w:rsidRDefault="004D1681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6 (1.03, </w:t>
            </w:r>
            <w:r w:rsidR="002D6411">
              <w:rPr>
                <w:rFonts w:ascii="Times New Roman" w:hAnsi="Times New Roman" w:cs="Times New Roman"/>
                <w:sz w:val="20"/>
                <w:szCs w:val="20"/>
              </w:rPr>
              <w:t>1.10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7FB88FD8" w14:textId="308DB605" w:rsidR="002175F6" w:rsidRPr="0015786C" w:rsidRDefault="001A54B7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 (0.89, 0.94)</w:t>
            </w:r>
          </w:p>
        </w:tc>
      </w:tr>
      <w:tr w:rsidR="002175F6" w:rsidRPr="0015786C" w14:paraId="60EE2846" w14:textId="0304327F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0F4573D4" w14:textId="77777777" w:rsidR="002175F6" w:rsidRPr="0015786C" w:rsidRDefault="002175F6" w:rsidP="00ED2997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40-45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7679434F" w14:textId="1DB19B76" w:rsidR="002175F6" w:rsidRPr="0015786C" w:rsidRDefault="002D6411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 (1.14, 1.32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25182FDA" w14:textId="2D62364E" w:rsidR="002175F6" w:rsidRPr="0015786C" w:rsidRDefault="001A54B7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 (0.82, 0.93)</w:t>
            </w:r>
          </w:p>
        </w:tc>
      </w:tr>
      <w:tr w:rsidR="002175F6" w:rsidRPr="0015786C" w14:paraId="380A90A1" w14:textId="72A7F26E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2B8BE916" w14:textId="77777777" w:rsidR="002175F6" w:rsidRPr="0015786C" w:rsidRDefault="002175F6" w:rsidP="00ED2997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46 and older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3179BACC" w14:textId="6C0F89F0" w:rsidR="002175F6" w:rsidRPr="0015786C" w:rsidRDefault="00000212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57 (1.15, 2.13) 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25FFFABA" w14:textId="777A9225" w:rsidR="001A54B7" w:rsidRPr="0015786C" w:rsidRDefault="001A54B7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(0.67, 1.32)</w:t>
            </w:r>
          </w:p>
        </w:tc>
      </w:tr>
      <w:tr w:rsidR="002175F6" w:rsidRPr="0015786C" w14:paraId="3A039A57" w14:textId="33AE0CC3" w:rsidTr="003320D9">
        <w:trPr>
          <w:gridAfter w:val="1"/>
          <w:wAfter w:w="473" w:type="dxa"/>
          <w:trHeight w:val="300"/>
        </w:trPr>
        <w:tc>
          <w:tcPr>
            <w:tcW w:w="6037" w:type="dxa"/>
            <w:gridSpan w:val="3"/>
            <w:tcBorders>
              <w:left w:val="nil"/>
              <w:right w:val="nil"/>
            </w:tcBorders>
            <w:noWrap/>
            <w:hideMark/>
          </w:tcPr>
          <w:p w14:paraId="58582950" w14:textId="77777777" w:rsidR="002175F6" w:rsidRPr="0015786C" w:rsidRDefault="002175F6" w:rsidP="00ED29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rthing parent diagnoses before conception</w:t>
            </w:r>
          </w:p>
        </w:tc>
        <w:tc>
          <w:tcPr>
            <w:tcW w:w="1415" w:type="dxa"/>
            <w:tcBorders>
              <w:left w:val="nil"/>
              <w:right w:val="nil"/>
            </w:tcBorders>
          </w:tcPr>
          <w:p w14:paraId="7BA687B9" w14:textId="6BF4F735" w:rsidR="002175F6" w:rsidRPr="0015786C" w:rsidRDefault="002175F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175F6" w:rsidRPr="0015786C" w14:paraId="31C3484E" w14:textId="2107CF4E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3744C530" w14:textId="77777777" w:rsidR="002175F6" w:rsidRPr="0015786C" w:rsidRDefault="002175F6" w:rsidP="00ED2997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ttention-deficit/hyperactivity disorder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644D8F9D" w14:textId="4E61F10A" w:rsidR="002175F6" w:rsidRPr="0015786C" w:rsidRDefault="0058100B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 (</w:t>
            </w:r>
            <w:r w:rsidR="00AE1417">
              <w:rPr>
                <w:rFonts w:ascii="Times New Roman" w:hAnsi="Times New Roman" w:cs="Times New Roman"/>
                <w:sz w:val="20"/>
                <w:szCs w:val="20"/>
              </w:rPr>
              <w:t>1.07, 1.42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0E8B5753" w14:textId="12E72F38" w:rsidR="002175F6" w:rsidRPr="0015786C" w:rsidRDefault="00B51BCF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2 (1.63, 2.02)</w:t>
            </w:r>
          </w:p>
        </w:tc>
      </w:tr>
      <w:tr w:rsidR="002175F6" w:rsidRPr="0015786C" w14:paraId="5617C6A9" w14:textId="384C3D1A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2BB99B8C" w14:textId="77777777" w:rsidR="002175F6" w:rsidRPr="0015786C" w:rsidRDefault="002175F6" w:rsidP="00ED2997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Autism Spectrum disorder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0A912114" w14:textId="4DEC38B6" w:rsidR="002175F6" w:rsidRPr="0015786C" w:rsidRDefault="006901A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7 (1.73, 2.49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7CAEC039" w14:textId="4199C1C8" w:rsidR="002175F6" w:rsidRPr="0015786C" w:rsidRDefault="00B51BCF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 (1.11, 1.56)</w:t>
            </w:r>
          </w:p>
        </w:tc>
      </w:tr>
      <w:tr w:rsidR="002175F6" w:rsidRPr="0015786C" w14:paraId="587006E2" w14:textId="6C2FACE8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692D23C6" w14:textId="77777777" w:rsidR="002175F6" w:rsidRPr="0015786C" w:rsidRDefault="002175F6" w:rsidP="00ED2997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 xml:space="preserve">Definite or uncertain suicide attempt 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03C24FBB" w14:textId="262CEC63" w:rsidR="002175F6" w:rsidRPr="0015786C" w:rsidRDefault="00C84C64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8 (1.00, </w:t>
            </w:r>
            <w:r w:rsidR="00C47382">
              <w:rPr>
                <w:rFonts w:ascii="Times New Roman" w:hAnsi="Times New Roman" w:cs="Times New Roman"/>
                <w:sz w:val="20"/>
                <w:szCs w:val="20"/>
              </w:rPr>
              <w:t>1.16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50796285" w14:textId="0D83F5EB" w:rsidR="002175F6" w:rsidRPr="0015786C" w:rsidRDefault="00B51BCF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 (1.01, 1.13)</w:t>
            </w:r>
          </w:p>
        </w:tc>
      </w:tr>
      <w:tr w:rsidR="002175F6" w:rsidRPr="0015786C" w14:paraId="6CB42D30" w14:textId="05A338C6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5CC502B6" w14:textId="77777777" w:rsidR="002175F6" w:rsidRPr="0015786C" w:rsidRDefault="002175F6" w:rsidP="00ED2997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 xml:space="preserve">Alcohol use disorder 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0D05EE91" w14:textId="1AF6F9FE" w:rsidR="002175F6" w:rsidRPr="0015786C" w:rsidRDefault="00944A7E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 (0.97, 1.15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379DDA1D" w14:textId="4950B913" w:rsidR="002175F6" w:rsidRPr="0015786C" w:rsidRDefault="00B51BCF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 (1.07, 1.20)</w:t>
            </w:r>
          </w:p>
        </w:tc>
      </w:tr>
      <w:tr w:rsidR="002175F6" w:rsidRPr="0015786C" w14:paraId="712EB361" w14:textId="7695FF6B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57368817" w14:textId="77777777" w:rsidR="002175F6" w:rsidRPr="0015786C" w:rsidRDefault="002175F6" w:rsidP="00ED2997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Other non-tobacco substance use disorder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620FCBB8" w14:textId="411BF418" w:rsidR="002175F6" w:rsidRPr="0015786C" w:rsidRDefault="0018412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="00042062">
              <w:rPr>
                <w:rFonts w:ascii="Times New Roman" w:hAnsi="Times New Roman" w:cs="Times New Roman"/>
                <w:sz w:val="20"/>
                <w:szCs w:val="20"/>
              </w:rPr>
              <w:t xml:space="preserve"> (0.85, 1.08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13074B3B" w14:textId="41D41B0D" w:rsidR="002175F6" w:rsidRPr="0015786C" w:rsidRDefault="00B51BCF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(0.96, 1.13)</w:t>
            </w:r>
          </w:p>
        </w:tc>
      </w:tr>
      <w:tr w:rsidR="002175F6" w:rsidRPr="0015786C" w14:paraId="1CD1EF8D" w14:textId="5E44E349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27A48FFE" w14:textId="77777777" w:rsidR="002175F6" w:rsidRPr="0015786C" w:rsidRDefault="002175F6" w:rsidP="00ED2997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Serious mental illness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6F34D192" w14:textId="377BA0A4" w:rsidR="002175F6" w:rsidRPr="0015786C" w:rsidRDefault="00DC3FD0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 (0.99, 1.26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5858C71F" w14:textId="079D658C" w:rsidR="002175F6" w:rsidRPr="0015786C" w:rsidRDefault="00B51BCF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 (0.99, 1.22)</w:t>
            </w:r>
          </w:p>
        </w:tc>
      </w:tr>
      <w:tr w:rsidR="002175F6" w:rsidRPr="0015786C" w14:paraId="4D35A495" w14:textId="3995DF01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3CDFB556" w14:textId="77777777" w:rsidR="002175F6" w:rsidRPr="0015786C" w:rsidRDefault="002175F6" w:rsidP="00ED2997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Non-bipolar mood disorder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6D3C7829" w14:textId="0D1C535C" w:rsidR="002175F6" w:rsidRPr="0015786C" w:rsidRDefault="000F107E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 (1.11, 1.26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43DAA785" w14:textId="229610B9" w:rsidR="002175F6" w:rsidRPr="0015786C" w:rsidRDefault="00B51BCF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 (1.11, 1.22)</w:t>
            </w:r>
          </w:p>
        </w:tc>
      </w:tr>
      <w:tr w:rsidR="002175F6" w:rsidRPr="0015786C" w14:paraId="751D6A42" w14:textId="1AF729BC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1DF7C50B" w14:textId="77777777" w:rsidR="002175F6" w:rsidRPr="0015786C" w:rsidRDefault="002175F6" w:rsidP="00ED2997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Anxiety disorder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454EF377" w14:textId="74EC47C8" w:rsidR="002175F6" w:rsidRPr="0015786C" w:rsidRDefault="00A9066E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 (1.19, 1.32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00DEE61D" w14:textId="3AF9DCAB" w:rsidR="002175F6" w:rsidRPr="0015786C" w:rsidRDefault="00B51BCF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 (1.10, 1.19)</w:t>
            </w:r>
          </w:p>
        </w:tc>
      </w:tr>
      <w:tr w:rsidR="002175F6" w:rsidRPr="0015786C" w14:paraId="741E14AA" w14:textId="0A11F90A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6494A32C" w14:textId="77777777" w:rsidR="002175F6" w:rsidRPr="0015786C" w:rsidRDefault="002175F6" w:rsidP="00ED29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est level of education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  <w:hideMark/>
          </w:tcPr>
          <w:p w14:paraId="3544B2B7" w14:textId="77777777" w:rsidR="002175F6" w:rsidRPr="0015786C" w:rsidRDefault="002175F6" w:rsidP="00ED29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  <w:hideMark/>
          </w:tcPr>
          <w:p w14:paraId="2788E741" w14:textId="3E2FE1CE" w:rsidR="002175F6" w:rsidRPr="0015786C" w:rsidRDefault="002175F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175F6" w:rsidRPr="0015786C" w14:paraId="149D39B6" w14:textId="7E21D2D3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410BB3FF" w14:textId="77777777" w:rsidR="002175F6" w:rsidRPr="0015786C" w:rsidRDefault="002175F6" w:rsidP="00ED2997">
            <w:pPr>
              <w:ind w:firstLin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Less than 9 years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79050963" w14:textId="3B8C3C30" w:rsidR="002175F6" w:rsidRPr="0015786C" w:rsidRDefault="002175F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6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51460D4E" w14:textId="79DC5400" w:rsidR="002175F6" w:rsidRPr="0015786C" w:rsidRDefault="002175F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6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erence</w:t>
            </w:r>
          </w:p>
        </w:tc>
      </w:tr>
      <w:tr w:rsidR="002175F6" w:rsidRPr="0015786C" w14:paraId="65C37884" w14:textId="5C914393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6EBBC6F1" w14:textId="77777777" w:rsidR="002175F6" w:rsidRPr="0015786C" w:rsidRDefault="002175F6" w:rsidP="00ED2997">
            <w:pPr>
              <w:ind w:firstLin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9 years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34CC04DC" w14:textId="1E274F75" w:rsidR="002175F6" w:rsidRPr="0015786C" w:rsidRDefault="004035E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0.99, 1.</w:t>
            </w:r>
            <w:r w:rsidR="00336BDB">
              <w:rPr>
                <w:rFonts w:ascii="Times New Roman" w:hAnsi="Times New Roman" w:cs="Times New Roman"/>
                <w:sz w:val="20"/>
                <w:szCs w:val="20"/>
              </w:rPr>
              <w:t>19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11E348C3" w14:textId="11D2A8BC" w:rsidR="002175F6" w:rsidRPr="0015786C" w:rsidRDefault="005F4E1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 (1.24, 1.46)</w:t>
            </w:r>
          </w:p>
        </w:tc>
      </w:tr>
      <w:tr w:rsidR="002175F6" w:rsidRPr="0015786C" w14:paraId="327C1FE9" w14:textId="11CB64BC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16F35EA9" w14:textId="77777777" w:rsidR="002175F6" w:rsidRPr="0015786C" w:rsidRDefault="002175F6" w:rsidP="00ED2997">
            <w:pPr>
              <w:ind w:firstLin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1 to 3 years of upper secondary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118332CB" w14:textId="1162D76E" w:rsidR="002175F6" w:rsidRPr="0015786C" w:rsidRDefault="00336BDB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 (0.87, 1.03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71404E77" w14:textId="62AADCD1" w:rsidR="002175F6" w:rsidRPr="0015786C" w:rsidRDefault="005F4E1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 (1.06, 1.25)</w:t>
            </w:r>
          </w:p>
        </w:tc>
      </w:tr>
      <w:tr w:rsidR="002175F6" w:rsidRPr="0015786C" w14:paraId="238F40AE" w14:textId="4AE1BF3A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5EE0E910" w14:textId="77777777" w:rsidR="002175F6" w:rsidRPr="0015786C" w:rsidRDefault="002175F6" w:rsidP="00ED2997">
            <w:pPr>
              <w:ind w:firstLin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Any post-secondary or postgraduate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7559E639" w14:textId="5E4EA967" w:rsidR="002175F6" w:rsidRPr="0015786C" w:rsidRDefault="00E60BDF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 (0.73, 0.87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14E209A0" w14:textId="23D00EAF" w:rsidR="002175F6" w:rsidRPr="0015786C" w:rsidRDefault="005F4E1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 (0.81, 0.96)</w:t>
            </w:r>
          </w:p>
        </w:tc>
      </w:tr>
      <w:tr w:rsidR="002175F6" w:rsidRPr="0015786C" w14:paraId="2E57D082" w14:textId="18579D4C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74FE9791" w14:textId="77777777" w:rsidR="002175F6" w:rsidRPr="0015786C" w:rsidRDefault="002175F6" w:rsidP="00ED29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untry of origin is Sweden 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66098D8F" w14:textId="7C412289" w:rsidR="002175F6" w:rsidRPr="0015786C" w:rsidRDefault="00836813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 (0.71, 0.75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178898C5" w14:textId="1D71369D" w:rsidR="002175F6" w:rsidRPr="0015786C" w:rsidRDefault="0069231E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7 (1.61, 1.72)</w:t>
            </w:r>
          </w:p>
        </w:tc>
      </w:tr>
      <w:tr w:rsidR="002175F6" w:rsidRPr="0015786C" w14:paraId="6580FD84" w14:textId="5944F0A3" w:rsidTr="003320D9">
        <w:trPr>
          <w:gridAfter w:val="1"/>
          <w:wAfter w:w="473" w:type="dxa"/>
          <w:trHeight w:val="300"/>
        </w:trPr>
        <w:tc>
          <w:tcPr>
            <w:tcW w:w="6037" w:type="dxa"/>
            <w:gridSpan w:val="3"/>
            <w:tcBorders>
              <w:left w:val="nil"/>
              <w:right w:val="nil"/>
            </w:tcBorders>
            <w:noWrap/>
            <w:hideMark/>
          </w:tcPr>
          <w:p w14:paraId="3A238ABB" w14:textId="77777777" w:rsidR="002175F6" w:rsidRPr="0015786C" w:rsidRDefault="002175F6" w:rsidP="00ED29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ther familial and socioeconomic characteristics </w:t>
            </w:r>
          </w:p>
        </w:tc>
        <w:tc>
          <w:tcPr>
            <w:tcW w:w="1415" w:type="dxa"/>
            <w:tcBorders>
              <w:left w:val="nil"/>
              <w:right w:val="nil"/>
            </w:tcBorders>
          </w:tcPr>
          <w:p w14:paraId="264735EF" w14:textId="70AA3EDB" w:rsidR="002175F6" w:rsidRPr="0015786C" w:rsidRDefault="002175F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175F6" w:rsidRPr="0015786C" w14:paraId="3B5C45F1" w14:textId="03EF4704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22BB67AE" w14:textId="77777777" w:rsidR="002175F6" w:rsidRPr="0015786C" w:rsidRDefault="002175F6" w:rsidP="00ED29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abitation at Childbirth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  <w:hideMark/>
          </w:tcPr>
          <w:p w14:paraId="0A8535A9" w14:textId="77777777" w:rsidR="002175F6" w:rsidRPr="0015786C" w:rsidRDefault="002175F6" w:rsidP="00ED29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  <w:hideMark/>
          </w:tcPr>
          <w:p w14:paraId="336857C2" w14:textId="43D4DA5E" w:rsidR="002175F6" w:rsidRPr="0015786C" w:rsidRDefault="002175F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175F6" w:rsidRPr="0015786C" w14:paraId="77D6933D" w14:textId="22121A8E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5DF40EFB" w14:textId="77777777" w:rsidR="002175F6" w:rsidRPr="0015786C" w:rsidRDefault="002175F6" w:rsidP="00ED2997">
            <w:pPr>
              <w:ind w:firstLin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Cohabitating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76EFAA9E" w14:textId="3774B21E" w:rsidR="002175F6" w:rsidRPr="0015786C" w:rsidRDefault="002175F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6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63715DC4" w14:textId="61CC8541" w:rsidR="002175F6" w:rsidRPr="0015786C" w:rsidRDefault="002175F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6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erence</w:t>
            </w:r>
          </w:p>
        </w:tc>
      </w:tr>
      <w:tr w:rsidR="002175F6" w:rsidRPr="0015786C" w14:paraId="32760E77" w14:textId="4C66868D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7DDB77CE" w14:textId="77777777" w:rsidR="002175F6" w:rsidRPr="0015786C" w:rsidRDefault="002175F6" w:rsidP="00ED2997">
            <w:pPr>
              <w:ind w:firstLin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6790025C" w14:textId="108A844F" w:rsidR="002175F6" w:rsidRPr="0015786C" w:rsidRDefault="00C71B3F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 (</w:t>
            </w:r>
            <w:r w:rsidR="00A33B5A">
              <w:rPr>
                <w:rFonts w:ascii="Times New Roman" w:hAnsi="Times New Roman" w:cs="Times New Roman"/>
                <w:sz w:val="20"/>
                <w:szCs w:val="20"/>
              </w:rPr>
              <w:t>1.22, 1.40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1AB76C40" w14:textId="06D66D22" w:rsidR="002175F6" w:rsidRPr="0015786C" w:rsidRDefault="006C70B7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 (1.29, 1.43)</w:t>
            </w:r>
          </w:p>
        </w:tc>
      </w:tr>
      <w:tr w:rsidR="002175F6" w:rsidRPr="0015786C" w14:paraId="027805E2" w14:textId="28BAA0A0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7615A931" w14:textId="77777777" w:rsidR="002175F6" w:rsidRPr="0015786C" w:rsidRDefault="002175F6" w:rsidP="00ED2997">
            <w:pPr>
              <w:ind w:firstLin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 xml:space="preserve">Other cohabitation situation 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3808C552" w14:textId="06996F5B" w:rsidR="002175F6" w:rsidRPr="0015786C" w:rsidRDefault="00A33B5A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 (</w:t>
            </w:r>
            <w:r w:rsidR="003870C2">
              <w:rPr>
                <w:rFonts w:ascii="Times New Roman" w:hAnsi="Times New Roman" w:cs="Times New Roman"/>
                <w:sz w:val="20"/>
                <w:szCs w:val="20"/>
              </w:rPr>
              <w:t>1.26, 1.40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4386B2D4" w14:textId="117A1911" w:rsidR="002175F6" w:rsidRPr="0015786C" w:rsidRDefault="006C70B7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 (1.22, 1.33)</w:t>
            </w:r>
          </w:p>
        </w:tc>
      </w:tr>
      <w:tr w:rsidR="002175F6" w:rsidRPr="0015786C" w14:paraId="4B124F7A" w14:textId="69C85E40" w:rsidTr="003320D9">
        <w:trPr>
          <w:gridAfter w:val="1"/>
          <w:wAfter w:w="473" w:type="dxa"/>
          <w:trHeight w:val="300"/>
        </w:trPr>
        <w:tc>
          <w:tcPr>
            <w:tcW w:w="6037" w:type="dxa"/>
            <w:gridSpan w:val="3"/>
            <w:tcBorders>
              <w:left w:val="nil"/>
              <w:right w:val="nil"/>
            </w:tcBorders>
            <w:noWrap/>
            <w:hideMark/>
          </w:tcPr>
          <w:p w14:paraId="5DC6B212" w14:textId="77777777" w:rsidR="002175F6" w:rsidRPr="0015786C" w:rsidRDefault="002175F6" w:rsidP="00ED29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rthing parent income in year before conception</w:t>
            </w:r>
          </w:p>
        </w:tc>
        <w:tc>
          <w:tcPr>
            <w:tcW w:w="1415" w:type="dxa"/>
            <w:tcBorders>
              <w:left w:val="nil"/>
              <w:right w:val="nil"/>
            </w:tcBorders>
          </w:tcPr>
          <w:p w14:paraId="78503462" w14:textId="2EB30C1C" w:rsidR="002175F6" w:rsidRPr="0015786C" w:rsidRDefault="002175F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175F6" w:rsidRPr="0015786C" w14:paraId="0E321D8A" w14:textId="13711FE2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187FD3D0" w14:textId="77777777" w:rsidR="002175F6" w:rsidRPr="0015786C" w:rsidRDefault="002175F6" w:rsidP="00ED2997">
            <w:pPr>
              <w:ind w:firstLin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1st quintile (lowest)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7AED99E4" w14:textId="0E414E51" w:rsidR="002175F6" w:rsidRPr="0015786C" w:rsidRDefault="0066426E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 (1.22, 1.33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0835BD09" w14:textId="7D479294" w:rsidR="002175F6" w:rsidRPr="0015786C" w:rsidRDefault="00F01332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 (1.02, 1.09)</w:t>
            </w:r>
          </w:p>
        </w:tc>
      </w:tr>
      <w:tr w:rsidR="002175F6" w:rsidRPr="0015786C" w14:paraId="26BECB5E" w14:textId="4E47D7ED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33A3F6AC" w14:textId="77777777" w:rsidR="002175F6" w:rsidRPr="0015786C" w:rsidRDefault="002175F6" w:rsidP="00ED2997">
            <w:pPr>
              <w:ind w:firstLin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2nd quintile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343AFF86" w14:textId="32A8C2F6" w:rsidR="002175F6" w:rsidRPr="0015786C" w:rsidRDefault="00992562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 (1.06, 1.15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566985C1" w14:textId="54519D39" w:rsidR="002175F6" w:rsidRPr="0015786C" w:rsidRDefault="00F01332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(1.02, 1.07)</w:t>
            </w:r>
          </w:p>
        </w:tc>
      </w:tr>
      <w:tr w:rsidR="002175F6" w:rsidRPr="0015786C" w14:paraId="30F8C200" w14:textId="152BC469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008C8A5A" w14:textId="77777777" w:rsidR="002175F6" w:rsidRPr="0015786C" w:rsidRDefault="002175F6" w:rsidP="00ED2997">
            <w:pPr>
              <w:ind w:firstLin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3rd quintile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2AA450D3" w14:textId="6F44628F" w:rsidR="002175F6" w:rsidRPr="0015786C" w:rsidRDefault="002175F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6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7CBD75FB" w14:textId="271473D5" w:rsidR="002175F6" w:rsidRPr="0015786C" w:rsidRDefault="002175F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6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erence</w:t>
            </w:r>
          </w:p>
        </w:tc>
      </w:tr>
      <w:tr w:rsidR="002175F6" w:rsidRPr="0015786C" w14:paraId="1CD7CE20" w14:textId="0D3BAFD1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52375962" w14:textId="77777777" w:rsidR="002175F6" w:rsidRPr="0015786C" w:rsidRDefault="002175F6" w:rsidP="00ED2997">
            <w:pPr>
              <w:ind w:firstLin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4th quintile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306CE735" w14:textId="1A85FB94" w:rsidR="002175F6" w:rsidRPr="0015786C" w:rsidRDefault="007B7D0C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 (0.89, 0.98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5CEEB797" w14:textId="3C2DBBF4" w:rsidR="002175F6" w:rsidRPr="0015786C" w:rsidRDefault="00F01332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 (0.94, 1.01)</w:t>
            </w:r>
          </w:p>
        </w:tc>
      </w:tr>
      <w:tr w:rsidR="002175F6" w:rsidRPr="0015786C" w14:paraId="54FF77E7" w14:textId="0AA1F9AB" w:rsidTr="003320D9">
        <w:trPr>
          <w:trHeight w:val="300"/>
        </w:trPr>
        <w:tc>
          <w:tcPr>
            <w:tcW w:w="380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E0B73AD" w14:textId="77777777" w:rsidR="002175F6" w:rsidRPr="0015786C" w:rsidRDefault="002175F6" w:rsidP="00ED2997">
            <w:pPr>
              <w:ind w:firstLin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5th quintile (highest)</w:t>
            </w:r>
          </w:p>
        </w:tc>
        <w:tc>
          <w:tcPr>
            <w:tcW w:w="1692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3861635A" w14:textId="2BECC724" w:rsidR="002175F6" w:rsidRPr="0015786C" w:rsidRDefault="009B32D3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 (0.79, 0.90)</w:t>
            </w:r>
          </w:p>
        </w:tc>
        <w:tc>
          <w:tcPr>
            <w:tcW w:w="2430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</w:tcPr>
          <w:p w14:paraId="0B2D53AF" w14:textId="3792FFDD" w:rsidR="002175F6" w:rsidRPr="0015786C" w:rsidRDefault="00F01332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(0.94, 1.03)</w:t>
            </w:r>
          </w:p>
        </w:tc>
      </w:tr>
      <w:tr w:rsidR="002175F6" w:rsidRPr="0015786C" w14:paraId="4D29084D" w14:textId="192C49A2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</w:tcPr>
          <w:p w14:paraId="34698907" w14:textId="3A303F39" w:rsidR="002175F6" w:rsidRPr="0015786C" w:rsidRDefault="002175F6" w:rsidP="00ED2997">
            <w:pPr>
              <w:ind w:firstLin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birthing parent age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4FBAA384" w14:textId="77777777" w:rsidR="002175F6" w:rsidRPr="0015786C" w:rsidRDefault="002175F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461FCDDA" w14:textId="655838A2" w:rsidR="002175F6" w:rsidRPr="0015786C" w:rsidRDefault="002175F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75F6" w:rsidRPr="0015786C" w14:paraId="7D021A62" w14:textId="603A979A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</w:tcPr>
          <w:p w14:paraId="18B58D86" w14:textId="54BB2433" w:rsidR="002175F6" w:rsidRPr="0015786C" w:rsidRDefault="002175F6" w:rsidP="00ED2997">
            <w:pPr>
              <w:ind w:firstLine="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19 or younger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0802FC4A" w14:textId="75BC8B04" w:rsidR="002175F6" w:rsidRPr="0015786C" w:rsidRDefault="00984650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 (0.75, 1.08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7595559B" w14:textId="0CCBB443" w:rsidR="002175F6" w:rsidRPr="0015786C" w:rsidRDefault="006C70B7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88, 1.10)</w:t>
            </w:r>
          </w:p>
        </w:tc>
      </w:tr>
      <w:tr w:rsidR="002175F6" w:rsidRPr="0015786C" w14:paraId="4EC2E2FF" w14:textId="469C44C6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</w:tcPr>
          <w:p w14:paraId="5FDC05E3" w14:textId="258B3D6F" w:rsidR="002175F6" w:rsidRPr="0015786C" w:rsidRDefault="002175F6" w:rsidP="00ED2997">
            <w:pPr>
              <w:ind w:firstLin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20-29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16DABD18" w14:textId="7D7867EB" w:rsidR="002175F6" w:rsidRPr="0015786C" w:rsidRDefault="002175F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6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6094FD36" w14:textId="56AC7105" w:rsidR="002175F6" w:rsidRPr="0015786C" w:rsidRDefault="002175F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6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erence</w:t>
            </w:r>
          </w:p>
        </w:tc>
      </w:tr>
      <w:tr w:rsidR="002175F6" w:rsidRPr="0015786C" w14:paraId="55F434F5" w14:textId="6ED8A8C5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</w:tcPr>
          <w:p w14:paraId="4E3DEAA8" w14:textId="14A08601" w:rsidR="002175F6" w:rsidRPr="0015786C" w:rsidRDefault="002175F6" w:rsidP="00ED2997">
            <w:pPr>
              <w:ind w:firstLin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30-39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385FFF48" w14:textId="6B71F3A4" w:rsidR="002175F6" w:rsidRPr="0015786C" w:rsidRDefault="00984650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 (</w:t>
            </w:r>
            <w:r w:rsidR="002171A4">
              <w:rPr>
                <w:rFonts w:ascii="Times New Roman" w:hAnsi="Times New Roman" w:cs="Times New Roman"/>
                <w:sz w:val="20"/>
                <w:szCs w:val="20"/>
              </w:rPr>
              <w:t>1.03, 1.10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55D1353C" w14:textId="3AB60D5F" w:rsidR="002175F6" w:rsidRPr="0015786C" w:rsidRDefault="006C70B7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 (0.94, 0.99)</w:t>
            </w:r>
          </w:p>
        </w:tc>
      </w:tr>
      <w:tr w:rsidR="002175F6" w:rsidRPr="0015786C" w14:paraId="21FC9D09" w14:textId="19655F98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</w:tcPr>
          <w:p w14:paraId="3B3D0249" w14:textId="73213630" w:rsidR="002175F6" w:rsidRPr="0015786C" w:rsidRDefault="002175F6" w:rsidP="00ED2997">
            <w:pPr>
              <w:ind w:firstLin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40-45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2E8D6E7B" w14:textId="5C024C69" w:rsidR="002175F6" w:rsidRPr="0015786C" w:rsidRDefault="002171A4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9339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3396F">
              <w:rPr>
                <w:rFonts w:ascii="Times New Roman" w:hAnsi="Times New Roman" w:cs="Times New Roman"/>
                <w:sz w:val="20"/>
                <w:szCs w:val="20"/>
              </w:rPr>
              <w:t>1.15, 1.28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02D434DC" w14:textId="4BB298C9" w:rsidR="002175F6" w:rsidRPr="0015786C" w:rsidRDefault="006C70B7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(0.97, 1.05)</w:t>
            </w:r>
          </w:p>
        </w:tc>
      </w:tr>
      <w:tr w:rsidR="002175F6" w:rsidRPr="0015786C" w14:paraId="180F5816" w14:textId="671A6238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</w:tcPr>
          <w:p w14:paraId="7494316F" w14:textId="1FB30794" w:rsidR="002175F6" w:rsidRPr="0015786C" w:rsidRDefault="002175F6" w:rsidP="00ED2997">
            <w:pPr>
              <w:ind w:firstLin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46 and older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74396C01" w14:textId="641AFF1A" w:rsidR="002175F6" w:rsidRPr="0015786C" w:rsidRDefault="00A6335A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 (1.16, 1.34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59F145CB" w14:textId="773A5894" w:rsidR="002175F6" w:rsidRPr="0015786C" w:rsidRDefault="006C70B7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1.02, 1.15)</w:t>
            </w:r>
          </w:p>
        </w:tc>
      </w:tr>
      <w:tr w:rsidR="002175F6" w:rsidRPr="0015786C" w14:paraId="2F78CCAA" w14:textId="25F92A46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</w:tcPr>
          <w:p w14:paraId="7F168012" w14:textId="48505094" w:rsidR="002175F6" w:rsidRPr="0015786C" w:rsidRDefault="002175F6" w:rsidP="00ED2997">
            <w:pPr>
              <w:ind w:firstLin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birthing parent diagnoses before conception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1D3C3FDB" w14:textId="77777777" w:rsidR="002175F6" w:rsidRPr="0015786C" w:rsidRDefault="002175F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2B6A7E37" w14:textId="0F69C49F" w:rsidR="002175F6" w:rsidRPr="0015786C" w:rsidRDefault="002175F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75F6" w:rsidRPr="0015786C" w14:paraId="051FE5DF" w14:textId="00096CD1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</w:tcPr>
          <w:p w14:paraId="6669AED7" w14:textId="33C24B4B" w:rsidR="002175F6" w:rsidRPr="0015786C" w:rsidRDefault="002175F6" w:rsidP="00ED2997">
            <w:pPr>
              <w:ind w:firstLine="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ttention-deficit/hyperactivity disorder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7F656E61" w14:textId="74C15B50" w:rsidR="002175F6" w:rsidRPr="0015786C" w:rsidRDefault="00B21B0E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 (1.03, 1.</w:t>
            </w:r>
            <w:r w:rsidR="00EF7A74">
              <w:rPr>
                <w:rFonts w:ascii="Times New Roman" w:hAnsi="Times New Roman" w:cs="Times New Roman"/>
                <w:sz w:val="20"/>
                <w:szCs w:val="20"/>
              </w:rPr>
              <w:t>32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71487E3D" w14:textId="2963035A" w:rsidR="002175F6" w:rsidRPr="0015786C" w:rsidRDefault="00B51BCF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9 (1.74, 2.05)</w:t>
            </w:r>
          </w:p>
        </w:tc>
      </w:tr>
      <w:tr w:rsidR="002175F6" w:rsidRPr="0015786C" w14:paraId="677A88F8" w14:textId="137E1825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</w:tcPr>
          <w:p w14:paraId="02E36217" w14:textId="62E56DA8" w:rsidR="002175F6" w:rsidRPr="0015786C" w:rsidRDefault="002175F6" w:rsidP="00ED2997">
            <w:pPr>
              <w:ind w:firstLin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Autism Spectrum disorder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6836B4F7" w14:textId="7224EB47" w:rsidR="002175F6" w:rsidRPr="0015786C" w:rsidRDefault="00EA12C7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7 (1.58, 2.46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15C952CF" w14:textId="45A3E76E" w:rsidR="002175F6" w:rsidRPr="0015786C" w:rsidRDefault="00B51BCF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 (1.13, 1.68)</w:t>
            </w:r>
          </w:p>
        </w:tc>
      </w:tr>
      <w:tr w:rsidR="002175F6" w:rsidRPr="0015786C" w14:paraId="318C0C7D" w14:textId="760E445E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</w:tcPr>
          <w:p w14:paraId="21E1EF62" w14:textId="64C7DA65" w:rsidR="002175F6" w:rsidRPr="0015786C" w:rsidRDefault="002175F6" w:rsidP="00ED2997">
            <w:pPr>
              <w:ind w:firstLin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 xml:space="preserve">Definite or uncertain suicide attempt 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73A9480F" w14:textId="3543A476" w:rsidR="002175F6" w:rsidRPr="0015786C" w:rsidRDefault="00C47382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(0.86, 1.04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403E4FE6" w14:textId="318FDA4A" w:rsidR="002175F6" w:rsidRPr="0015786C" w:rsidRDefault="00B51BCF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 (1.05, 1.19)</w:t>
            </w:r>
          </w:p>
        </w:tc>
      </w:tr>
      <w:tr w:rsidR="002175F6" w:rsidRPr="0015786C" w14:paraId="35AF6C5B" w14:textId="6C358C1E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</w:tcPr>
          <w:p w14:paraId="3C006C7B" w14:textId="25DC9CA7" w:rsidR="002175F6" w:rsidRPr="0015786C" w:rsidRDefault="002175F6" w:rsidP="00ED2997">
            <w:pPr>
              <w:ind w:firstLin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Opioid use disorder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774E76BC" w14:textId="57482B6F" w:rsidR="002175F6" w:rsidRPr="0015786C" w:rsidRDefault="001A0E1E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 (</w:t>
            </w:r>
            <w:r w:rsidR="003E771B">
              <w:rPr>
                <w:rFonts w:ascii="Times New Roman" w:hAnsi="Times New Roman" w:cs="Times New Roman"/>
                <w:sz w:val="20"/>
                <w:szCs w:val="20"/>
              </w:rPr>
              <w:t>0.86, 1.31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182DF226" w14:textId="24126872" w:rsidR="002175F6" w:rsidRPr="0015786C" w:rsidRDefault="00B51BCF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85, 1.14)</w:t>
            </w:r>
          </w:p>
        </w:tc>
      </w:tr>
      <w:tr w:rsidR="002175F6" w:rsidRPr="0015786C" w14:paraId="5104AA43" w14:textId="76D5DDDB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</w:tcPr>
          <w:p w14:paraId="34CEA25C" w14:textId="3B04B34B" w:rsidR="002175F6" w:rsidRPr="0015786C" w:rsidRDefault="002175F6" w:rsidP="00ED2997">
            <w:pPr>
              <w:ind w:firstLin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 xml:space="preserve">Alcohol use disorder 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76378234" w14:textId="034ABD31" w:rsidR="002175F6" w:rsidRPr="0015786C" w:rsidRDefault="00944A7E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15 (1.06, </w:t>
            </w:r>
            <w:r w:rsidR="00184126">
              <w:rPr>
                <w:rFonts w:ascii="Times New Roman" w:hAnsi="Times New Roman" w:cs="Times New Roman"/>
                <w:sz w:val="20"/>
                <w:szCs w:val="20"/>
              </w:rPr>
              <w:t>1.24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4A8AFC7A" w14:textId="1ED7EFD3" w:rsidR="002175F6" w:rsidRPr="0015786C" w:rsidRDefault="00B51BCF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 (1.16, 1.29)</w:t>
            </w:r>
          </w:p>
        </w:tc>
      </w:tr>
      <w:tr w:rsidR="002175F6" w:rsidRPr="0015786C" w14:paraId="67791DE4" w14:textId="58CF4BDD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</w:tcPr>
          <w:p w14:paraId="62AFB5D3" w14:textId="2C7C98FC" w:rsidR="002175F6" w:rsidRPr="0015786C" w:rsidRDefault="002175F6" w:rsidP="00ED2997">
            <w:pPr>
              <w:ind w:firstLin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Other non-tobacco substance use disorder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09DF5239" w14:textId="36977EC6" w:rsidR="002175F6" w:rsidRPr="0015786C" w:rsidRDefault="008C5957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 (0.79, 0.99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57620C27" w14:textId="04B02042" w:rsidR="002175F6" w:rsidRPr="0015786C" w:rsidRDefault="00B51BCF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 (0.96, 1.12)</w:t>
            </w:r>
          </w:p>
        </w:tc>
      </w:tr>
      <w:tr w:rsidR="002175F6" w:rsidRPr="0015786C" w14:paraId="6E9E90D2" w14:textId="0AEE932F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</w:tcPr>
          <w:p w14:paraId="0AC2CD06" w14:textId="5426B070" w:rsidR="002175F6" w:rsidRPr="0015786C" w:rsidRDefault="002175F6" w:rsidP="00ED2997">
            <w:pPr>
              <w:ind w:firstLin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Serious mental illness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6E40272F" w14:textId="52D4AB3F" w:rsidR="002175F6" w:rsidRPr="0015786C" w:rsidRDefault="00DC3FD0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 (1.05, 1.41</w:t>
            </w:r>
            <w:r w:rsidR="000F10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2E2C2545" w14:textId="6F5689AA" w:rsidR="002175F6" w:rsidRPr="0015786C" w:rsidRDefault="00B51BCF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(0.93, 1.18)</w:t>
            </w:r>
          </w:p>
        </w:tc>
      </w:tr>
      <w:tr w:rsidR="002175F6" w:rsidRPr="0015786C" w14:paraId="0AC0DC7A" w14:textId="4543396B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</w:tcPr>
          <w:p w14:paraId="44590244" w14:textId="23D6E639" w:rsidR="002175F6" w:rsidRPr="0015786C" w:rsidRDefault="002175F6" w:rsidP="00ED2997">
            <w:pPr>
              <w:ind w:firstLin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Non-bipolar mood disorder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25B8B735" w14:textId="1B8F8EAD" w:rsidR="002175F6" w:rsidRPr="0015786C" w:rsidRDefault="00A9066E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 (1.11, 1.31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3A593130" w14:textId="0D304D90" w:rsidR="002175F6" w:rsidRPr="0015786C" w:rsidRDefault="00B51BCF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 (1.03, 1.17)</w:t>
            </w:r>
          </w:p>
        </w:tc>
      </w:tr>
      <w:tr w:rsidR="002175F6" w:rsidRPr="0015786C" w14:paraId="05CFF5C2" w14:textId="49B85FA6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</w:tcPr>
          <w:p w14:paraId="4E58F57F" w14:textId="1613D1F8" w:rsidR="002175F6" w:rsidRPr="0015786C" w:rsidRDefault="002175F6" w:rsidP="00ED2997">
            <w:pPr>
              <w:ind w:firstLin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Anxiety disorder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45CEDFD4" w14:textId="7BA30304" w:rsidR="002175F6" w:rsidRPr="0015786C" w:rsidRDefault="00F6445E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 (1.12, 1.29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2C6DA7ED" w14:textId="07632506" w:rsidR="002175F6" w:rsidRPr="0015786C" w:rsidRDefault="00B51BCF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 (1.07, 1.19)</w:t>
            </w:r>
          </w:p>
        </w:tc>
      </w:tr>
      <w:tr w:rsidR="002175F6" w:rsidRPr="0015786C" w14:paraId="6BF5171E" w14:textId="72CCC029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</w:tcPr>
          <w:p w14:paraId="22619325" w14:textId="5CE8E71D" w:rsidR="002175F6" w:rsidRPr="0015786C" w:rsidRDefault="002175F6" w:rsidP="00ED2997">
            <w:pPr>
              <w:ind w:firstLine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birthing parent h</w:t>
            </w:r>
            <w:r w:rsidRPr="001578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ghest level of education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1456C025" w14:textId="77777777" w:rsidR="002175F6" w:rsidRPr="0015786C" w:rsidRDefault="002175F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5F160CC7" w14:textId="3124C18C" w:rsidR="002175F6" w:rsidRPr="0015786C" w:rsidRDefault="002175F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75F6" w:rsidRPr="0015786C" w14:paraId="0290A526" w14:textId="554ABEB9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</w:tcPr>
          <w:p w14:paraId="00C65A2E" w14:textId="021C626C" w:rsidR="002175F6" w:rsidRPr="0015786C" w:rsidRDefault="002175F6" w:rsidP="00ED2997">
            <w:pPr>
              <w:ind w:firstLine="8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Less than 9 years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547E4132" w14:textId="6DF733DA" w:rsidR="002175F6" w:rsidRPr="0015786C" w:rsidRDefault="002175F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6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0A97F4A2" w14:textId="1EC3D689" w:rsidR="002175F6" w:rsidRPr="0015786C" w:rsidRDefault="002175F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6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erence</w:t>
            </w:r>
          </w:p>
        </w:tc>
      </w:tr>
      <w:tr w:rsidR="002175F6" w:rsidRPr="0015786C" w14:paraId="051A58D8" w14:textId="3D70E82B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</w:tcPr>
          <w:p w14:paraId="5682C532" w14:textId="5ECF134F" w:rsidR="002175F6" w:rsidRPr="0015786C" w:rsidRDefault="002175F6" w:rsidP="00ED2997">
            <w:pPr>
              <w:ind w:firstLin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9 years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71D3E421" w14:textId="52E81402" w:rsidR="002175F6" w:rsidRPr="0015786C" w:rsidRDefault="000C718E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</w:t>
            </w:r>
            <w:r w:rsidR="009B390A">
              <w:rPr>
                <w:rFonts w:ascii="Times New Roman" w:hAnsi="Times New Roman" w:cs="Times New Roman"/>
                <w:sz w:val="20"/>
                <w:szCs w:val="20"/>
              </w:rPr>
              <w:t>0.99, 1.18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68E3C570" w14:textId="64C85226" w:rsidR="002175F6" w:rsidRPr="0015786C" w:rsidRDefault="005F4E1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 (1.07, 1.24)</w:t>
            </w:r>
          </w:p>
        </w:tc>
      </w:tr>
      <w:tr w:rsidR="002175F6" w:rsidRPr="0015786C" w14:paraId="66A7FB84" w14:textId="7D36FE4C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</w:tcPr>
          <w:p w14:paraId="7824F464" w14:textId="5568D43D" w:rsidR="002175F6" w:rsidRPr="0015786C" w:rsidRDefault="002175F6" w:rsidP="00ED2997">
            <w:pPr>
              <w:ind w:firstLin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1 to 3 years of upper secondary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3CC08D59" w14:textId="39A5CDE8" w:rsidR="002175F6" w:rsidRPr="0015786C" w:rsidRDefault="009B390A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 (0.90, 1.05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41FB7443" w14:textId="0B918C15" w:rsidR="002175F6" w:rsidRPr="0015786C" w:rsidRDefault="005F4E1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 (0.84, 0.97)</w:t>
            </w:r>
          </w:p>
        </w:tc>
      </w:tr>
      <w:tr w:rsidR="002175F6" w:rsidRPr="0015786C" w14:paraId="19490586" w14:textId="7CD2294A" w:rsidTr="003320D9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</w:tcPr>
          <w:p w14:paraId="3EAF2467" w14:textId="2165A6CB" w:rsidR="002175F6" w:rsidRPr="0015786C" w:rsidRDefault="002175F6" w:rsidP="00ED2997">
            <w:pPr>
              <w:ind w:firstLin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15786C">
              <w:rPr>
                <w:rFonts w:ascii="Times New Roman" w:hAnsi="Times New Roman" w:cs="Times New Roman"/>
                <w:sz w:val="20"/>
                <w:szCs w:val="20"/>
              </w:rPr>
              <w:t>Any post-secondary or postgraduate</w:t>
            </w:r>
          </w:p>
        </w:tc>
        <w:tc>
          <w:tcPr>
            <w:tcW w:w="1692" w:type="dxa"/>
            <w:tcBorders>
              <w:left w:val="nil"/>
              <w:right w:val="nil"/>
            </w:tcBorders>
            <w:noWrap/>
          </w:tcPr>
          <w:p w14:paraId="60145AA2" w14:textId="22F7A696" w:rsidR="002175F6" w:rsidRPr="0015786C" w:rsidRDefault="009B390A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</w:t>
            </w:r>
            <w:r w:rsidR="00625505">
              <w:rPr>
                <w:rFonts w:ascii="Times New Roman" w:hAnsi="Times New Roman" w:cs="Times New Roman"/>
                <w:sz w:val="20"/>
                <w:szCs w:val="20"/>
              </w:rPr>
              <w:t>0.90, 1.07)</w:t>
            </w:r>
          </w:p>
        </w:tc>
        <w:tc>
          <w:tcPr>
            <w:tcW w:w="2430" w:type="dxa"/>
            <w:gridSpan w:val="3"/>
            <w:tcBorders>
              <w:left w:val="nil"/>
              <w:right w:val="nil"/>
            </w:tcBorders>
            <w:noWrap/>
          </w:tcPr>
          <w:p w14:paraId="07E5E32E" w14:textId="031A2CCB" w:rsidR="002175F6" w:rsidRPr="0015786C" w:rsidRDefault="005F4E16" w:rsidP="00ED29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 (0.62, 0.72)</w:t>
            </w:r>
          </w:p>
        </w:tc>
      </w:tr>
    </w:tbl>
    <w:bookmarkEnd w:id="0"/>
    <w:p w14:paraId="04C961EC" w14:textId="77777777" w:rsidR="00A151F1" w:rsidRDefault="007171AF" w:rsidP="00A151F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151F1">
        <w:rPr>
          <w:rFonts w:ascii="Times New Roman" w:hAnsi="Times New Roman" w:cs="Times New Roman"/>
          <w:sz w:val="20"/>
          <w:szCs w:val="20"/>
        </w:rPr>
        <w:t xml:space="preserve">Abbreviations: Hazard Ratio, HR; 95% CI, 95% Confidence Interval; </w:t>
      </w:r>
      <w:r w:rsidR="00A151F1" w:rsidRPr="00A151F1">
        <w:rPr>
          <w:rFonts w:ascii="Times New Roman" w:hAnsi="Times New Roman" w:cs="Times New Roman"/>
          <w:sz w:val="20"/>
          <w:szCs w:val="20"/>
        </w:rPr>
        <w:t xml:space="preserve">ADHD, attention-deficit/hyperactivity </w:t>
      </w:r>
      <w:proofErr w:type="gramStart"/>
      <w:r w:rsidR="00A151F1" w:rsidRPr="00A151F1">
        <w:rPr>
          <w:rFonts w:ascii="Times New Roman" w:hAnsi="Times New Roman" w:cs="Times New Roman"/>
          <w:sz w:val="20"/>
          <w:szCs w:val="20"/>
        </w:rPr>
        <w:t>disorder;</w:t>
      </w:r>
      <w:proofErr w:type="gramEnd"/>
      <w:r w:rsidR="00A151F1" w:rsidRPr="00A151F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41151D5" w14:textId="197A52DB" w:rsidR="00B42B51" w:rsidRPr="00A151F1" w:rsidRDefault="00A151F1" w:rsidP="00A151F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151F1">
        <w:rPr>
          <w:rFonts w:ascii="Times New Roman" w:hAnsi="Times New Roman" w:cs="Times New Roman"/>
          <w:sz w:val="20"/>
          <w:szCs w:val="20"/>
        </w:rPr>
        <w:t>SSRIs, selective serotonin reuptake inhibitors; NSAIDs, nonsteroidal anti-inflammatory drugs</w:t>
      </w:r>
    </w:p>
    <w:p w14:paraId="49AB0570" w14:textId="4BF3D664" w:rsidR="00A44179" w:rsidRDefault="00A44179"/>
    <w:sectPr w:rsidR="00A44179" w:rsidSect="002523CF">
      <w:headerReference w:type="default" r:id="rId11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E17758" w14:textId="77777777" w:rsidR="009C10F2" w:rsidRDefault="009C10F2" w:rsidP="00ED27AC">
      <w:pPr>
        <w:spacing w:after="0" w:line="240" w:lineRule="auto"/>
      </w:pPr>
      <w:r>
        <w:separator/>
      </w:r>
    </w:p>
  </w:endnote>
  <w:endnote w:type="continuationSeparator" w:id="0">
    <w:p w14:paraId="6F721496" w14:textId="77777777" w:rsidR="009C10F2" w:rsidRDefault="009C10F2" w:rsidP="00ED2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8CFE08" w14:textId="77777777" w:rsidR="009C10F2" w:rsidRDefault="009C10F2" w:rsidP="00ED27AC">
      <w:pPr>
        <w:spacing w:after="0" w:line="240" w:lineRule="auto"/>
      </w:pPr>
      <w:r>
        <w:separator/>
      </w:r>
    </w:p>
  </w:footnote>
  <w:footnote w:type="continuationSeparator" w:id="0">
    <w:p w14:paraId="260F200C" w14:textId="77777777" w:rsidR="009C10F2" w:rsidRDefault="009C10F2" w:rsidP="00ED27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195291" w14:textId="32C8BDA9" w:rsidR="00536E06" w:rsidRPr="00536E06" w:rsidRDefault="00536E06" w:rsidP="00536E06">
    <w:pPr>
      <w:spacing w:line="240" w:lineRule="auto"/>
      <w:jc w:val="center"/>
      <w:rPr>
        <w:rFonts w:ascii="Times New Roman" w:hAnsi="Times New Roman" w:cs="Times New Roman"/>
        <w:b/>
        <w:bCs/>
        <w:sz w:val="24"/>
        <w:szCs w:val="24"/>
      </w:rPr>
    </w:pPr>
    <w:r w:rsidRPr="006D701C">
      <w:rPr>
        <w:rFonts w:ascii="Times New Roman" w:hAnsi="Times New Roman" w:cs="Times New Roman"/>
        <w:b/>
        <w:bCs/>
        <w:sz w:val="24"/>
        <w:szCs w:val="24"/>
      </w:rPr>
      <w:t>Supp</w:t>
    </w:r>
    <w:r>
      <w:rPr>
        <w:rFonts w:ascii="Times New Roman" w:hAnsi="Times New Roman" w:cs="Times New Roman"/>
        <w:b/>
        <w:bCs/>
        <w:sz w:val="24"/>
        <w:szCs w:val="24"/>
      </w:rPr>
      <w:t>orting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5"/>
    <w:multiLevelType w:val="multilevel"/>
    <w:tmpl w:val="3356D5DA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b/>
        <w:bCs/>
        <w:sz w:val="22"/>
        <w:szCs w:val="2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12E62410"/>
    <w:multiLevelType w:val="hybridMultilevel"/>
    <w:tmpl w:val="82487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E21FFC"/>
    <w:multiLevelType w:val="hybridMultilevel"/>
    <w:tmpl w:val="8822FA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FF55A7"/>
    <w:multiLevelType w:val="hybridMultilevel"/>
    <w:tmpl w:val="7EC830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F2716A"/>
    <w:multiLevelType w:val="hybridMultilevel"/>
    <w:tmpl w:val="A3183E4E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2CDB0728"/>
    <w:multiLevelType w:val="hybridMultilevel"/>
    <w:tmpl w:val="6AEEB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F14FF6"/>
    <w:multiLevelType w:val="hybridMultilevel"/>
    <w:tmpl w:val="7552545C"/>
    <w:lvl w:ilvl="0" w:tplc="C44ADB1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 w15:restartNumberingAfterBreak="0">
    <w:nsid w:val="385E24C2"/>
    <w:multiLevelType w:val="hybridMultilevel"/>
    <w:tmpl w:val="BE846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E52692"/>
    <w:multiLevelType w:val="hybridMultilevel"/>
    <w:tmpl w:val="F27293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05252A"/>
    <w:multiLevelType w:val="hybridMultilevel"/>
    <w:tmpl w:val="09008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7F49E8"/>
    <w:multiLevelType w:val="hybridMultilevel"/>
    <w:tmpl w:val="176CCD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379497">
    <w:abstractNumId w:val="8"/>
  </w:num>
  <w:num w:numId="2" w16cid:durableId="323973125">
    <w:abstractNumId w:val="2"/>
  </w:num>
  <w:num w:numId="3" w16cid:durableId="1333338714">
    <w:abstractNumId w:val="1"/>
  </w:num>
  <w:num w:numId="4" w16cid:durableId="401290781">
    <w:abstractNumId w:val="5"/>
  </w:num>
  <w:num w:numId="5" w16cid:durableId="1065297530">
    <w:abstractNumId w:val="0"/>
  </w:num>
  <w:num w:numId="6" w16cid:durableId="1596402995">
    <w:abstractNumId w:val="6"/>
  </w:num>
  <w:num w:numId="7" w16cid:durableId="1016997619">
    <w:abstractNumId w:val="4"/>
  </w:num>
  <w:num w:numId="8" w16cid:durableId="1879126037">
    <w:abstractNumId w:val="7"/>
  </w:num>
  <w:num w:numId="9" w16cid:durableId="1467774273">
    <w:abstractNumId w:val="9"/>
  </w:num>
  <w:num w:numId="10" w16cid:durableId="1536231170">
    <w:abstractNumId w:val="3"/>
  </w:num>
  <w:num w:numId="11" w16cid:durableId="210333543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FB4"/>
    <w:rsid w:val="00000212"/>
    <w:rsid w:val="00002FA5"/>
    <w:rsid w:val="00003BB6"/>
    <w:rsid w:val="00005365"/>
    <w:rsid w:val="00006A7E"/>
    <w:rsid w:val="00013373"/>
    <w:rsid w:val="00015EDA"/>
    <w:rsid w:val="00017BB5"/>
    <w:rsid w:val="000212D9"/>
    <w:rsid w:val="0002600A"/>
    <w:rsid w:val="000310B3"/>
    <w:rsid w:val="00032968"/>
    <w:rsid w:val="000348B4"/>
    <w:rsid w:val="000355BC"/>
    <w:rsid w:val="000370F4"/>
    <w:rsid w:val="00037CF6"/>
    <w:rsid w:val="00042062"/>
    <w:rsid w:val="0004272C"/>
    <w:rsid w:val="000457E2"/>
    <w:rsid w:val="000475AD"/>
    <w:rsid w:val="0005048C"/>
    <w:rsid w:val="00053538"/>
    <w:rsid w:val="00070210"/>
    <w:rsid w:val="00073296"/>
    <w:rsid w:val="00080421"/>
    <w:rsid w:val="000835AC"/>
    <w:rsid w:val="00092E67"/>
    <w:rsid w:val="0009525A"/>
    <w:rsid w:val="000956C3"/>
    <w:rsid w:val="00097F7D"/>
    <w:rsid w:val="000A0BB2"/>
    <w:rsid w:val="000B376F"/>
    <w:rsid w:val="000B3D6B"/>
    <w:rsid w:val="000C1248"/>
    <w:rsid w:val="000C43E4"/>
    <w:rsid w:val="000C4B00"/>
    <w:rsid w:val="000C61B3"/>
    <w:rsid w:val="000C718E"/>
    <w:rsid w:val="000D54EE"/>
    <w:rsid w:val="000D631A"/>
    <w:rsid w:val="000D7DD1"/>
    <w:rsid w:val="000F058F"/>
    <w:rsid w:val="000F107E"/>
    <w:rsid w:val="000F3185"/>
    <w:rsid w:val="000F339D"/>
    <w:rsid w:val="00103A84"/>
    <w:rsid w:val="00113D53"/>
    <w:rsid w:val="00116597"/>
    <w:rsid w:val="00120B8B"/>
    <w:rsid w:val="00121B8C"/>
    <w:rsid w:val="00130C0C"/>
    <w:rsid w:val="00131BCC"/>
    <w:rsid w:val="00132236"/>
    <w:rsid w:val="00140029"/>
    <w:rsid w:val="0014266B"/>
    <w:rsid w:val="00143BF6"/>
    <w:rsid w:val="00143CEC"/>
    <w:rsid w:val="00151077"/>
    <w:rsid w:val="0015786C"/>
    <w:rsid w:val="001617F6"/>
    <w:rsid w:val="00162E8B"/>
    <w:rsid w:val="001637E9"/>
    <w:rsid w:val="0016422F"/>
    <w:rsid w:val="001654CD"/>
    <w:rsid w:val="00170058"/>
    <w:rsid w:val="00171AEB"/>
    <w:rsid w:val="001820C2"/>
    <w:rsid w:val="00183A05"/>
    <w:rsid w:val="00184126"/>
    <w:rsid w:val="00186DB2"/>
    <w:rsid w:val="001872C5"/>
    <w:rsid w:val="00190BCA"/>
    <w:rsid w:val="0019319A"/>
    <w:rsid w:val="0019386D"/>
    <w:rsid w:val="00193E32"/>
    <w:rsid w:val="001956DE"/>
    <w:rsid w:val="0019710B"/>
    <w:rsid w:val="001A0E1E"/>
    <w:rsid w:val="001A26DB"/>
    <w:rsid w:val="001A54B7"/>
    <w:rsid w:val="001B7267"/>
    <w:rsid w:val="001B7658"/>
    <w:rsid w:val="001B7E1D"/>
    <w:rsid w:val="001C70A3"/>
    <w:rsid w:val="001D6B73"/>
    <w:rsid w:val="001E173D"/>
    <w:rsid w:val="001E61E4"/>
    <w:rsid w:val="001F0980"/>
    <w:rsid w:val="001F1E90"/>
    <w:rsid w:val="001F4205"/>
    <w:rsid w:val="001F5242"/>
    <w:rsid w:val="001F5BBC"/>
    <w:rsid w:val="002068BB"/>
    <w:rsid w:val="0021002A"/>
    <w:rsid w:val="002108B1"/>
    <w:rsid w:val="0021112F"/>
    <w:rsid w:val="0021472F"/>
    <w:rsid w:val="002171A4"/>
    <w:rsid w:val="002175F6"/>
    <w:rsid w:val="00225ED4"/>
    <w:rsid w:val="00227E06"/>
    <w:rsid w:val="002316BD"/>
    <w:rsid w:val="0024549D"/>
    <w:rsid w:val="002523CF"/>
    <w:rsid w:val="00253D7C"/>
    <w:rsid w:val="00255C30"/>
    <w:rsid w:val="0026120A"/>
    <w:rsid w:val="002625C0"/>
    <w:rsid w:val="00262D16"/>
    <w:rsid w:val="00262F7D"/>
    <w:rsid w:val="00265C44"/>
    <w:rsid w:val="002665F3"/>
    <w:rsid w:val="002853E9"/>
    <w:rsid w:val="00290065"/>
    <w:rsid w:val="00291734"/>
    <w:rsid w:val="00296AEF"/>
    <w:rsid w:val="00296E52"/>
    <w:rsid w:val="00297F81"/>
    <w:rsid w:val="002A0693"/>
    <w:rsid w:val="002A0B46"/>
    <w:rsid w:val="002A4689"/>
    <w:rsid w:val="002B5535"/>
    <w:rsid w:val="002C0DE9"/>
    <w:rsid w:val="002C470D"/>
    <w:rsid w:val="002C6F07"/>
    <w:rsid w:val="002D5193"/>
    <w:rsid w:val="002D59D5"/>
    <w:rsid w:val="002D5D75"/>
    <w:rsid w:val="002D6411"/>
    <w:rsid w:val="002E51A3"/>
    <w:rsid w:val="002F279C"/>
    <w:rsid w:val="002F3EEF"/>
    <w:rsid w:val="002F6C08"/>
    <w:rsid w:val="00302291"/>
    <w:rsid w:val="00304FB4"/>
    <w:rsid w:val="00313DA4"/>
    <w:rsid w:val="00323E2C"/>
    <w:rsid w:val="003320D9"/>
    <w:rsid w:val="003350FF"/>
    <w:rsid w:val="00336BDB"/>
    <w:rsid w:val="00353C64"/>
    <w:rsid w:val="00354610"/>
    <w:rsid w:val="0035587F"/>
    <w:rsid w:val="00356263"/>
    <w:rsid w:val="00361431"/>
    <w:rsid w:val="00362994"/>
    <w:rsid w:val="00364E42"/>
    <w:rsid w:val="00366B43"/>
    <w:rsid w:val="00376542"/>
    <w:rsid w:val="00380B22"/>
    <w:rsid w:val="0038260D"/>
    <w:rsid w:val="003860AE"/>
    <w:rsid w:val="003870C2"/>
    <w:rsid w:val="003925DC"/>
    <w:rsid w:val="00393E92"/>
    <w:rsid w:val="003959AC"/>
    <w:rsid w:val="003A249C"/>
    <w:rsid w:val="003A37D6"/>
    <w:rsid w:val="003A57D8"/>
    <w:rsid w:val="003A58AC"/>
    <w:rsid w:val="003A71B2"/>
    <w:rsid w:val="003B0B14"/>
    <w:rsid w:val="003B2263"/>
    <w:rsid w:val="003C4DEF"/>
    <w:rsid w:val="003D0376"/>
    <w:rsid w:val="003E11A7"/>
    <w:rsid w:val="003E4981"/>
    <w:rsid w:val="003E4DAD"/>
    <w:rsid w:val="003E6972"/>
    <w:rsid w:val="003E73A0"/>
    <w:rsid w:val="003E771B"/>
    <w:rsid w:val="003F58FE"/>
    <w:rsid w:val="004035E6"/>
    <w:rsid w:val="00403BD3"/>
    <w:rsid w:val="00406D0D"/>
    <w:rsid w:val="004076BF"/>
    <w:rsid w:val="00413A8C"/>
    <w:rsid w:val="00415684"/>
    <w:rsid w:val="004263E4"/>
    <w:rsid w:val="0042799B"/>
    <w:rsid w:val="004304C9"/>
    <w:rsid w:val="00431EB5"/>
    <w:rsid w:val="004325A7"/>
    <w:rsid w:val="0043450F"/>
    <w:rsid w:val="004366E5"/>
    <w:rsid w:val="00440A0E"/>
    <w:rsid w:val="00450B73"/>
    <w:rsid w:val="00451735"/>
    <w:rsid w:val="00451A01"/>
    <w:rsid w:val="00455802"/>
    <w:rsid w:val="00462CAC"/>
    <w:rsid w:val="00463288"/>
    <w:rsid w:val="004669F4"/>
    <w:rsid w:val="0047296A"/>
    <w:rsid w:val="00474C9C"/>
    <w:rsid w:val="00481C1E"/>
    <w:rsid w:val="004821C0"/>
    <w:rsid w:val="0048288B"/>
    <w:rsid w:val="00491D16"/>
    <w:rsid w:val="00492562"/>
    <w:rsid w:val="004960B6"/>
    <w:rsid w:val="004A1091"/>
    <w:rsid w:val="004A284C"/>
    <w:rsid w:val="004B066B"/>
    <w:rsid w:val="004B0CEA"/>
    <w:rsid w:val="004B2872"/>
    <w:rsid w:val="004B4A33"/>
    <w:rsid w:val="004B664B"/>
    <w:rsid w:val="004B6AB1"/>
    <w:rsid w:val="004C0959"/>
    <w:rsid w:val="004C0A8E"/>
    <w:rsid w:val="004C298E"/>
    <w:rsid w:val="004C36BA"/>
    <w:rsid w:val="004C5FA7"/>
    <w:rsid w:val="004C7BB8"/>
    <w:rsid w:val="004D1681"/>
    <w:rsid w:val="004D3A0E"/>
    <w:rsid w:val="004D514D"/>
    <w:rsid w:val="004E1F51"/>
    <w:rsid w:val="004E2164"/>
    <w:rsid w:val="004F3F93"/>
    <w:rsid w:val="004F4287"/>
    <w:rsid w:val="004F541C"/>
    <w:rsid w:val="005123C2"/>
    <w:rsid w:val="00522BB6"/>
    <w:rsid w:val="00523A85"/>
    <w:rsid w:val="00524DB6"/>
    <w:rsid w:val="00530C78"/>
    <w:rsid w:val="00536E06"/>
    <w:rsid w:val="0054358E"/>
    <w:rsid w:val="005451A7"/>
    <w:rsid w:val="00547526"/>
    <w:rsid w:val="00551FB7"/>
    <w:rsid w:val="0055299C"/>
    <w:rsid w:val="0055467E"/>
    <w:rsid w:val="00554B12"/>
    <w:rsid w:val="00555D44"/>
    <w:rsid w:val="0056292A"/>
    <w:rsid w:val="00570CE1"/>
    <w:rsid w:val="0058100B"/>
    <w:rsid w:val="005810E7"/>
    <w:rsid w:val="00584D7E"/>
    <w:rsid w:val="0058690B"/>
    <w:rsid w:val="005869B9"/>
    <w:rsid w:val="0058706E"/>
    <w:rsid w:val="0059253B"/>
    <w:rsid w:val="00593265"/>
    <w:rsid w:val="00596045"/>
    <w:rsid w:val="005A02E4"/>
    <w:rsid w:val="005A397F"/>
    <w:rsid w:val="005B0063"/>
    <w:rsid w:val="005B1791"/>
    <w:rsid w:val="005B3275"/>
    <w:rsid w:val="005B38E1"/>
    <w:rsid w:val="005B4B5C"/>
    <w:rsid w:val="005C20D0"/>
    <w:rsid w:val="005C2BB1"/>
    <w:rsid w:val="005D4FA3"/>
    <w:rsid w:val="005E2281"/>
    <w:rsid w:val="005E47F8"/>
    <w:rsid w:val="005F2327"/>
    <w:rsid w:val="005F2432"/>
    <w:rsid w:val="005F4E16"/>
    <w:rsid w:val="005F52A1"/>
    <w:rsid w:val="005F53FD"/>
    <w:rsid w:val="005F5ADA"/>
    <w:rsid w:val="00602B8B"/>
    <w:rsid w:val="00603B6F"/>
    <w:rsid w:val="00603B89"/>
    <w:rsid w:val="00606454"/>
    <w:rsid w:val="00614C5B"/>
    <w:rsid w:val="00625505"/>
    <w:rsid w:val="006269F8"/>
    <w:rsid w:val="00626B12"/>
    <w:rsid w:val="006307DC"/>
    <w:rsid w:val="00635D49"/>
    <w:rsid w:val="006415DA"/>
    <w:rsid w:val="00646119"/>
    <w:rsid w:val="00646E9D"/>
    <w:rsid w:val="006549AB"/>
    <w:rsid w:val="0066197B"/>
    <w:rsid w:val="0066426E"/>
    <w:rsid w:val="006731D3"/>
    <w:rsid w:val="00673836"/>
    <w:rsid w:val="006767A6"/>
    <w:rsid w:val="006779B8"/>
    <w:rsid w:val="00681A62"/>
    <w:rsid w:val="00685DA3"/>
    <w:rsid w:val="006861AA"/>
    <w:rsid w:val="006872B6"/>
    <w:rsid w:val="006901A6"/>
    <w:rsid w:val="0069231E"/>
    <w:rsid w:val="00696E13"/>
    <w:rsid w:val="006A4109"/>
    <w:rsid w:val="006A424B"/>
    <w:rsid w:val="006A6393"/>
    <w:rsid w:val="006B28A4"/>
    <w:rsid w:val="006C51D3"/>
    <w:rsid w:val="006C70B7"/>
    <w:rsid w:val="006D1BC2"/>
    <w:rsid w:val="006D60EE"/>
    <w:rsid w:val="006D701C"/>
    <w:rsid w:val="006E1B2C"/>
    <w:rsid w:val="006F6066"/>
    <w:rsid w:val="0070172E"/>
    <w:rsid w:val="00703980"/>
    <w:rsid w:val="00703D3A"/>
    <w:rsid w:val="00704EF1"/>
    <w:rsid w:val="0071027A"/>
    <w:rsid w:val="00711A6D"/>
    <w:rsid w:val="007171AF"/>
    <w:rsid w:val="00720BA2"/>
    <w:rsid w:val="007267B6"/>
    <w:rsid w:val="0072773C"/>
    <w:rsid w:val="00731587"/>
    <w:rsid w:val="007336F1"/>
    <w:rsid w:val="00736886"/>
    <w:rsid w:val="00737E42"/>
    <w:rsid w:val="007401D1"/>
    <w:rsid w:val="00743EFB"/>
    <w:rsid w:val="00744A6C"/>
    <w:rsid w:val="00747403"/>
    <w:rsid w:val="007477B1"/>
    <w:rsid w:val="007539CA"/>
    <w:rsid w:val="007548BF"/>
    <w:rsid w:val="00754A16"/>
    <w:rsid w:val="0076592A"/>
    <w:rsid w:val="0076684D"/>
    <w:rsid w:val="00772B71"/>
    <w:rsid w:val="0077591A"/>
    <w:rsid w:val="007774AC"/>
    <w:rsid w:val="00782A10"/>
    <w:rsid w:val="007854B1"/>
    <w:rsid w:val="00791B95"/>
    <w:rsid w:val="007952DE"/>
    <w:rsid w:val="007A6C9A"/>
    <w:rsid w:val="007B0D4D"/>
    <w:rsid w:val="007B21B9"/>
    <w:rsid w:val="007B7389"/>
    <w:rsid w:val="007B7D0C"/>
    <w:rsid w:val="007D12CB"/>
    <w:rsid w:val="007D4FA8"/>
    <w:rsid w:val="007E1E73"/>
    <w:rsid w:val="007E58A6"/>
    <w:rsid w:val="007F61A3"/>
    <w:rsid w:val="00801311"/>
    <w:rsid w:val="00802416"/>
    <w:rsid w:val="00810048"/>
    <w:rsid w:val="00817C97"/>
    <w:rsid w:val="00824A4D"/>
    <w:rsid w:val="00825485"/>
    <w:rsid w:val="00826234"/>
    <w:rsid w:val="00833735"/>
    <w:rsid w:val="00836813"/>
    <w:rsid w:val="0083771B"/>
    <w:rsid w:val="0084304D"/>
    <w:rsid w:val="00846495"/>
    <w:rsid w:val="00846F84"/>
    <w:rsid w:val="0084740D"/>
    <w:rsid w:val="00852234"/>
    <w:rsid w:val="0085691E"/>
    <w:rsid w:val="00861626"/>
    <w:rsid w:val="00861731"/>
    <w:rsid w:val="00862DD7"/>
    <w:rsid w:val="0086616D"/>
    <w:rsid w:val="00883218"/>
    <w:rsid w:val="00884BB3"/>
    <w:rsid w:val="00885898"/>
    <w:rsid w:val="00890A82"/>
    <w:rsid w:val="00892705"/>
    <w:rsid w:val="008A3911"/>
    <w:rsid w:val="008A5911"/>
    <w:rsid w:val="008B2DFC"/>
    <w:rsid w:val="008C19A1"/>
    <w:rsid w:val="008C37D0"/>
    <w:rsid w:val="008C5957"/>
    <w:rsid w:val="008C61DD"/>
    <w:rsid w:val="008C7DDF"/>
    <w:rsid w:val="008D2273"/>
    <w:rsid w:val="008D7BA4"/>
    <w:rsid w:val="008E0D74"/>
    <w:rsid w:val="008E10FA"/>
    <w:rsid w:val="008E33B8"/>
    <w:rsid w:val="008E57F7"/>
    <w:rsid w:val="008E74E7"/>
    <w:rsid w:val="008F0314"/>
    <w:rsid w:val="008F2FD4"/>
    <w:rsid w:val="008F5661"/>
    <w:rsid w:val="008F644D"/>
    <w:rsid w:val="0090223A"/>
    <w:rsid w:val="00904335"/>
    <w:rsid w:val="009061E2"/>
    <w:rsid w:val="00906892"/>
    <w:rsid w:val="00910433"/>
    <w:rsid w:val="00924C97"/>
    <w:rsid w:val="00925700"/>
    <w:rsid w:val="009274E9"/>
    <w:rsid w:val="00930349"/>
    <w:rsid w:val="0093396F"/>
    <w:rsid w:val="009371BC"/>
    <w:rsid w:val="00937BCE"/>
    <w:rsid w:val="00942988"/>
    <w:rsid w:val="00944A7E"/>
    <w:rsid w:val="009464B2"/>
    <w:rsid w:val="00946991"/>
    <w:rsid w:val="00954FF6"/>
    <w:rsid w:val="00955199"/>
    <w:rsid w:val="009565C9"/>
    <w:rsid w:val="00956AAE"/>
    <w:rsid w:val="0096272B"/>
    <w:rsid w:val="00964251"/>
    <w:rsid w:val="00975375"/>
    <w:rsid w:val="00984650"/>
    <w:rsid w:val="00984939"/>
    <w:rsid w:val="00984ECF"/>
    <w:rsid w:val="0098525C"/>
    <w:rsid w:val="009865E2"/>
    <w:rsid w:val="00990A94"/>
    <w:rsid w:val="00992562"/>
    <w:rsid w:val="009940ED"/>
    <w:rsid w:val="00994F07"/>
    <w:rsid w:val="009A641F"/>
    <w:rsid w:val="009A7DB2"/>
    <w:rsid w:val="009B08FC"/>
    <w:rsid w:val="009B1402"/>
    <w:rsid w:val="009B3155"/>
    <w:rsid w:val="009B32D3"/>
    <w:rsid w:val="009B390A"/>
    <w:rsid w:val="009B3D67"/>
    <w:rsid w:val="009B545E"/>
    <w:rsid w:val="009B6BBD"/>
    <w:rsid w:val="009C10F2"/>
    <w:rsid w:val="009C14CB"/>
    <w:rsid w:val="009C3F9A"/>
    <w:rsid w:val="009C57BB"/>
    <w:rsid w:val="009C64E2"/>
    <w:rsid w:val="009C6833"/>
    <w:rsid w:val="009C7425"/>
    <w:rsid w:val="009D190B"/>
    <w:rsid w:val="009E0618"/>
    <w:rsid w:val="009E50BB"/>
    <w:rsid w:val="009E538A"/>
    <w:rsid w:val="009E5E9F"/>
    <w:rsid w:val="009E68AC"/>
    <w:rsid w:val="009F07C2"/>
    <w:rsid w:val="009F59C5"/>
    <w:rsid w:val="009F6834"/>
    <w:rsid w:val="00A03190"/>
    <w:rsid w:val="00A127EB"/>
    <w:rsid w:val="00A12D4D"/>
    <w:rsid w:val="00A13484"/>
    <w:rsid w:val="00A14ADB"/>
    <w:rsid w:val="00A151F1"/>
    <w:rsid w:val="00A20564"/>
    <w:rsid w:val="00A2706C"/>
    <w:rsid w:val="00A30395"/>
    <w:rsid w:val="00A33B5A"/>
    <w:rsid w:val="00A33BBA"/>
    <w:rsid w:val="00A371C7"/>
    <w:rsid w:val="00A44179"/>
    <w:rsid w:val="00A44DA1"/>
    <w:rsid w:val="00A47D2C"/>
    <w:rsid w:val="00A528DE"/>
    <w:rsid w:val="00A6335A"/>
    <w:rsid w:val="00A70932"/>
    <w:rsid w:val="00A77D14"/>
    <w:rsid w:val="00A9066E"/>
    <w:rsid w:val="00A92793"/>
    <w:rsid w:val="00AA02E8"/>
    <w:rsid w:val="00AA2200"/>
    <w:rsid w:val="00AB19E9"/>
    <w:rsid w:val="00AC19B5"/>
    <w:rsid w:val="00AD05EC"/>
    <w:rsid w:val="00AD2374"/>
    <w:rsid w:val="00AD24C1"/>
    <w:rsid w:val="00AD2933"/>
    <w:rsid w:val="00AD32B1"/>
    <w:rsid w:val="00AD437C"/>
    <w:rsid w:val="00AE1417"/>
    <w:rsid w:val="00AE1521"/>
    <w:rsid w:val="00AE180A"/>
    <w:rsid w:val="00AE4C88"/>
    <w:rsid w:val="00B03314"/>
    <w:rsid w:val="00B079A0"/>
    <w:rsid w:val="00B11EC3"/>
    <w:rsid w:val="00B1370C"/>
    <w:rsid w:val="00B204FA"/>
    <w:rsid w:val="00B21B0E"/>
    <w:rsid w:val="00B22382"/>
    <w:rsid w:val="00B256F6"/>
    <w:rsid w:val="00B263B3"/>
    <w:rsid w:val="00B264BF"/>
    <w:rsid w:val="00B30D13"/>
    <w:rsid w:val="00B34627"/>
    <w:rsid w:val="00B36181"/>
    <w:rsid w:val="00B37BAF"/>
    <w:rsid w:val="00B403A2"/>
    <w:rsid w:val="00B42B51"/>
    <w:rsid w:val="00B43DFD"/>
    <w:rsid w:val="00B45020"/>
    <w:rsid w:val="00B46B1D"/>
    <w:rsid w:val="00B51BCF"/>
    <w:rsid w:val="00B531C9"/>
    <w:rsid w:val="00B55808"/>
    <w:rsid w:val="00B5585D"/>
    <w:rsid w:val="00B55A36"/>
    <w:rsid w:val="00B62778"/>
    <w:rsid w:val="00B627EC"/>
    <w:rsid w:val="00B63482"/>
    <w:rsid w:val="00B649AD"/>
    <w:rsid w:val="00B749CF"/>
    <w:rsid w:val="00B87ECD"/>
    <w:rsid w:val="00B91E83"/>
    <w:rsid w:val="00B91F86"/>
    <w:rsid w:val="00B9795E"/>
    <w:rsid w:val="00BA0A77"/>
    <w:rsid w:val="00BB2322"/>
    <w:rsid w:val="00BB3D17"/>
    <w:rsid w:val="00BC2E68"/>
    <w:rsid w:val="00BD021E"/>
    <w:rsid w:val="00BD0970"/>
    <w:rsid w:val="00BE0A89"/>
    <w:rsid w:val="00BE297C"/>
    <w:rsid w:val="00BE4993"/>
    <w:rsid w:val="00BE5EBB"/>
    <w:rsid w:val="00BF18D5"/>
    <w:rsid w:val="00BF35BF"/>
    <w:rsid w:val="00BF6E9F"/>
    <w:rsid w:val="00BF71CA"/>
    <w:rsid w:val="00BF75C2"/>
    <w:rsid w:val="00C043A2"/>
    <w:rsid w:val="00C04A45"/>
    <w:rsid w:val="00C073AF"/>
    <w:rsid w:val="00C219C7"/>
    <w:rsid w:val="00C23D69"/>
    <w:rsid w:val="00C33BB4"/>
    <w:rsid w:val="00C3639F"/>
    <w:rsid w:val="00C47382"/>
    <w:rsid w:val="00C5244B"/>
    <w:rsid w:val="00C67701"/>
    <w:rsid w:val="00C67EC3"/>
    <w:rsid w:val="00C71B3F"/>
    <w:rsid w:val="00C72F2B"/>
    <w:rsid w:val="00C756B0"/>
    <w:rsid w:val="00C75969"/>
    <w:rsid w:val="00C84C64"/>
    <w:rsid w:val="00C92A28"/>
    <w:rsid w:val="00C939C7"/>
    <w:rsid w:val="00C946D3"/>
    <w:rsid w:val="00C961C7"/>
    <w:rsid w:val="00CA4406"/>
    <w:rsid w:val="00CA4DFC"/>
    <w:rsid w:val="00CA67F8"/>
    <w:rsid w:val="00CB312E"/>
    <w:rsid w:val="00CD14A1"/>
    <w:rsid w:val="00CD55C7"/>
    <w:rsid w:val="00CE015F"/>
    <w:rsid w:val="00CE0366"/>
    <w:rsid w:val="00CE354B"/>
    <w:rsid w:val="00CE4984"/>
    <w:rsid w:val="00CE4E95"/>
    <w:rsid w:val="00CE6621"/>
    <w:rsid w:val="00CE6FD5"/>
    <w:rsid w:val="00CE7258"/>
    <w:rsid w:val="00CF1D6E"/>
    <w:rsid w:val="00CF3B84"/>
    <w:rsid w:val="00CF5E8F"/>
    <w:rsid w:val="00D01C57"/>
    <w:rsid w:val="00D043B4"/>
    <w:rsid w:val="00D0794E"/>
    <w:rsid w:val="00D157BB"/>
    <w:rsid w:val="00D15C2C"/>
    <w:rsid w:val="00D1705E"/>
    <w:rsid w:val="00D20E8B"/>
    <w:rsid w:val="00D256A9"/>
    <w:rsid w:val="00D25794"/>
    <w:rsid w:val="00D26D25"/>
    <w:rsid w:val="00D32D00"/>
    <w:rsid w:val="00D3468B"/>
    <w:rsid w:val="00D34DD6"/>
    <w:rsid w:val="00D43EB5"/>
    <w:rsid w:val="00D464FE"/>
    <w:rsid w:val="00D46AF9"/>
    <w:rsid w:val="00D5080E"/>
    <w:rsid w:val="00D54141"/>
    <w:rsid w:val="00D5701B"/>
    <w:rsid w:val="00D60B04"/>
    <w:rsid w:val="00D60FF3"/>
    <w:rsid w:val="00D61D7A"/>
    <w:rsid w:val="00D64C1C"/>
    <w:rsid w:val="00D73C39"/>
    <w:rsid w:val="00D751F7"/>
    <w:rsid w:val="00D8489B"/>
    <w:rsid w:val="00D86E64"/>
    <w:rsid w:val="00DB7915"/>
    <w:rsid w:val="00DC3FD0"/>
    <w:rsid w:val="00DC6002"/>
    <w:rsid w:val="00DD1D88"/>
    <w:rsid w:val="00DE006F"/>
    <w:rsid w:val="00DE3A87"/>
    <w:rsid w:val="00DE5919"/>
    <w:rsid w:val="00DF274B"/>
    <w:rsid w:val="00E02CF6"/>
    <w:rsid w:val="00E02EC9"/>
    <w:rsid w:val="00E068AF"/>
    <w:rsid w:val="00E1083E"/>
    <w:rsid w:val="00E11154"/>
    <w:rsid w:val="00E11CDA"/>
    <w:rsid w:val="00E16737"/>
    <w:rsid w:val="00E300D0"/>
    <w:rsid w:val="00E41AF2"/>
    <w:rsid w:val="00E425F5"/>
    <w:rsid w:val="00E53D64"/>
    <w:rsid w:val="00E57300"/>
    <w:rsid w:val="00E60BDF"/>
    <w:rsid w:val="00E62497"/>
    <w:rsid w:val="00E63EF4"/>
    <w:rsid w:val="00E6586C"/>
    <w:rsid w:val="00E66699"/>
    <w:rsid w:val="00E67085"/>
    <w:rsid w:val="00E72314"/>
    <w:rsid w:val="00E824A1"/>
    <w:rsid w:val="00E82F7A"/>
    <w:rsid w:val="00E83D94"/>
    <w:rsid w:val="00E87F36"/>
    <w:rsid w:val="00E90A10"/>
    <w:rsid w:val="00E911F1"/>
    <w:rsid w:val="00E93960"/>
    <w:rsid w:val="00E943D0"/>
    <w:rsid w:val="00EA00D6"/>
    <w:rsid w:val="00EA12C7"/>
    <w:rsid w:val="00EA134B"/>
    <w:rsid w:val="00EA260C"/>
    <w:rsid w:val="00EA45A2"/>
    <w:rsid w:val="00EB3C82"/>
    <w:rsid w:val="00EB6FCC"/>
    <w:rsid w:val="00EC2C49"/>
    <w:rsid w:val="00EC4D84"/>
    <w:rsid w:val="00ED27AC"/>
    <w:rsid w:val="00ED2997"/>
    <w:rsid w:val="00ED4617"/>
    <w:rsid w:val="00EE065C"/>
    <w:rsid w:val="00EE182E"/>
    <w:rsid w:val="00EF0BCA"/>
    <w:rsid w:val="00EF0F24"/>
    <w:rsid w:val="00EF285F"/>
    <w:rsid w:val="00EF7219"/>
    <w:rsid w:val="00EF7A74"/>
    <w:rsid w:val="00EF7B4B"/>
    <w:rsid w:val="00F00618"/>
    <w:rsid w:val="00F006BC"/>
    <w:rsid w:val="00F00FF9"/>
    <w:rsid w:val="00F01332"/>
    <w:rsid w:val="00F02185"/>
    <w:rsid w:val="00F035C6"/>
    <w:rsid w:val="00F0371D"/>
    <w:rsid w:val="00F06FDB"/>
    <w:rsid w:val="00F110D4"/>
    <w:rsid w:val="00F2316B"/>
    <w:rsid w:val="00F23434"/>
    <w:rsid w:val="00F23FF2"/>
    <w:rsid w:val="00F278C1"/>
    <w:rsid w:val="00F35C5A"/>
    <w:rsid w:val="00F35DCC"/>
    <w:rsid w:val="00F35F8D"/>
    <w:rsid w:val="00F42749"/>
    <w:rsid w:val="00F43A15"/>
    <w:rsid w:val="00F44B73"/>
    <w:rsid w:val="00F51EFD"/>
    <w:rsid w:val="00F53368"/>
    <w:rsid w:val="00F6445E"/>
    <w:rsid w:val="00F64F96"/>
    <w:rsid w:val="00F652BA"/>
    <w:rsid w:val="00F6595C"/>
    <w:rsid w:val="00F67209"/>
    <w:rsid w:val="00F72DA6"/>
    <w:rsid w:val="00F86535"/>
    <w:rsid w:val="00F91B5D"/>
    <w:rsid w:val="00F944BD"/>
    <w:rsid w:val="00FA6A99"/>
    <w:rsid w:val="00FA6B21"/>
    <w:rsid w:val="00FB0FB3"/>
    <w:rsid w:val="00FB481D"/>
    <w:rsid w:val="00FB6290"/>
    <w:rsid w:val="00FC66BC"/>
    <w:rsid w:val="00FD68EB"/>
    <w:rsid w:val="00FE1DE8"/>
    <w:rsid w:val="00FE26A7"/>
    <w:rsid w:val="00FE2F6A"/>
    <w:rsid w:val="00FE4C4B"/>
    <w:rsid w:val="00FF6461"/>
    <w:rsid w:val="00FF6BAB"/>
    <w:rsid w:val="00FF7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92B81"/>
  <w15:chartTrackingRefBased/>
  <w15:docId w15:val="{544E063C-F125-4C1F-AD5E-12770D85C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542"/>
  </w:style>
  <w:style w:type="paragraph" w:styleId="Heading1">
    <w:name w:val="heading 1"/>
    <w:basedOn w:val="Normal"/>
    <w:next w:val="Normal"/>
    <w:link w:val="Heading1Char"/>
    <w:autoRedefine/>
    <w:qFormat/>
    <w:rsid w:val="00171AEB"/>
    <w:pPr>
      <w:keepNext/>
      <w:numPr>
        <w:numId w:val="5"/>
      </w:numPr>
      <w:tabs>
        <w:tab w:val="left" w:pos="578"/>
      </w:tabs>
      <w:suppressAutoHyphens/>
      <w:spacing w:after="0" w:line="240" w:lineRule="auto"/>
      <w:ind w:left="578" w:hanging="578"/>
      <w:outlineLvl w:val="0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Heading2">
    <w:name w:val="heading 2"/>
    <w:basedOn w:val="Normal"/>
    <w:next w:val="Normal"/>
    <w:link w:val="Heading2Char"/>
    <w:qFormat/>
    <w:rsid w:val="00171AEB"/>
    <w:pPr>
      <w:keepNext/>
      <w:numPr>
        <w:ilvl w:val="1"/>
        <w:numId w:val="5"/>
      </w:numPr>
      <w:suppressAutoHyphens/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styleId="Heading3">
    <w:name w:val="heading 3"/>
    <w:basedOn w:val="Normal"/>
    <w:next w:val="Normal"/>
    <w:link w:val="Heading3Char"/>
    <w:qFormat/>
    <w:rsid w:val="00171AEB"/>
    <w:pPr>
      <w:keepNext/>
      <w:numPr>
        <w:ilvl w:val="2"/>
        <w:numId w:val="5"/>
      </w:numPr>
      <w:suppressAutoHyphens/>
      <w:spacing w:before="240" w:after="60" w:line="240" w:lineRule="auto"/>
      <w:outlineLvl w:val="2"/>
    </w:pPr>
    <w:rPr>
      <w:rFonts w:ascii="Arial" w:eastAsia="Times New Roman" w:hAnsi="Arial" w:cs="Arial"/>
      <w:b/>
      <w:bCs/>
      <w:kern w:val="0"/>
      <w:sz w:val="26"/>
      <w:szCs w:val="26"/>
      <w14:ligatures w14:val="none"/>
    </w:rPr>
  </w:style>
  <w:style w:type="paragraph" w:styleId="Heading4">
    <w:name w:val="heading 4"/>
    <w:basedOn w:val="Normal"/>
    <w:next w:val="Normal"/>
    <w:link w:val="Heading4Char"/>
    <w:qFormat/>
    <w:rsid w:val="00171AEB"/>
    <w:pPr>
      <w:keepNext/>
      <w:numPr>
        <w:ilvl w:val="3"/>
        <w:numId w:val="5"/>
      </w:numPr>
      <w:suppressAutoHyphens/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styleId="Heading5">
    <w:name w:val="heading 5"/>
    <w:basedOn w:val="Normal"/>
    <w:next w:val="Normal"/>
    <w:link w:val="Heading5Char"/>
    <w:qFormat/>
    <w:rsid w:val="00171AEB"/>
    <w:pPr>
      <w:numPr>
        <w:ilvl w:val="4"/>
        <w:numId w:val="5"/>
      </w:numPr>
      <w:suppressAutoHyphens/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kern w:val="0"/>
      <w:sz w:val="26"/>
      <w:szCs w:val="26"/>
      <w14:ligatures w14:val="none"/>
    </w:rPr>
  </w:style>
  <w:style w:type="paragraph" w:styleId="Heading6">
    <w:name w:val="heading 6"/>
    <w:basedOn w:val="Normal"/>
    <w:next w:val="Normal"/>
    <w:link w:val="Heading6Char"/>
    <w:qFormat/>
    <w:rsid w:val="00171AEB"/>
    <w:pPr>
      <w:numPr>
        <w:ilvl w:val="5"/>
        <w:numId w:val="5"/>
      </w:numPr>
      <w:suppressAutoHyphens/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qFormat/>
    <w:rsid w:val="00171AEB"/>
    <w:pPr>
      <w:numPr>
        <w:ilvl w:val="6"/>
        <w:numId w:val="5"/>
      </w:numPr>
      <w:suppressAutoHyphens/>
      <w:spacing w:before="240" w:after="60" w:line="240" w:lineRule="auto"/>
      <w:outlineLvl w:val="6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8">
    <w:name w:val="heading 8"/>
    <w:basedOn w:val="Normal"/>
    <w:next w:val="Normal"/>
    <w:link w:val="Heading8Char"/>
    <w:qFormat/>
    <w:rsid w:val="00171AEB"/>
    <w:pPr>
      <w:numPr>
        <w:ilvl w:val="7"/>
        <w:numId w:val="5"/>
      </w:numPr>
      <w:suppressAutoHyphens/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paragraph" w:styleId="Heading9">
    <w:name w:val="heading 9"/>
    <w:basedOn w:val="Normal"/>
    <w:next w:val="Normal"/>
    <w:link w:val="Heading9Char"/>
    <w:qFormat/>
    <w:rsid w:val="00171AEB"/>
    <w:pPr>
      <w:numPr>
        <w:ilvl w:val="8"/>
        <w:numId w:val="5"/>
      </w:numPr>
      <w:suppressAutoHyphens/>
      <w:spacing w:before="240" w:after="60" w:line="240" w:lineRule="auto"/>
      <w:outlineLvl w:val="8"/>
    </w:pPr>
    <w:rPr>
      <w:rFonts w:ascii="Arial" w:eastAsia="Times New Roman" w:hAnsi="Arial"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6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Header"/>
    <w:basedOn w:val="Normal"/>
    <w:rsid w:val="00C33BB4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:lang w:val="en-GB"/>
    </w:rPr>
  </w:style>
  <w:style w:type="paragraph" w:customStyle="1" w:styleId="TableSubHead">
    <w:name w:val="TableSubHead"/>
    <w:basedOn w:val="TableHeader"/>
    <w:rsid w:val="00C33BB4"/>
  </w:style>
  <w:style w:type="paragraph" w:customStyle="1" w:styleId="TableNote">
    <w:name w:val="TableNote"/>
    <w:basedOn w:val="Normal"/>
    <w:rsid w:val="00C33BB4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</w:rPr>
  </w:style>
  <w:style w:type="character" w:customStyle="1" w:styleId="URL">
    <w:name w:val="URL"/>
    <w:basedOn w:val="DefaultParagraphFont"/>
    <w:rsid w:val="00C33BB4"/>
    <w:rPr>
      <w:color w:val="666699"/>
    </w:rPr>
  </w:style>
  <w:style w:type="character" w:styleId="CommentReference">
    <w:name w:val="annotation reference"/>
    <w:basedOn w:val="DefaultParagraphFont"/>
    <w:unhideWhenUsed/>
    <w:rsid w:val="002853E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853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853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3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3E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E66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CE6621"/>
    <w:pPr>
      <w:ind w:left="720"/>
      <w:contextualSpacing/>
    </w:pPr>
  </w:style>
  <w:style w:type="paragraph" w:styleId="Revision">
    <w:name w:val="Revision"/>
    <w:hidden/>
    <w:uiPriority w:val="99"/>
    <w:semiHidden/>
    <w:rsid w:val="009C64E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06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65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D2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27AC"/>
  </w:style>
  <w:style w:type="paragraph" w:styleId="Footer">
    <w:name w:val="footer"/>
    <w:basedOn w:val="Normal"/>
    <w:link w:val="FooterChar"/>
    <w:uiPriority w:val="99"/>
    <w:unhideWhenUsed/>
    <w:rsid w:val="00ED2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27AC"/>
  </w:style>
  <w:style w:type="character" w:customStyle="1" w:styleId="normaltextrun">
    <w:name w:val="normaltextrun"/>
    <w:basedOn w:val="DefaultParagraphFont"/>
    <w:rsid w:val="00297F81"/>
  </w:style>
  <w:style w:type="character" w:customStyle="1" w:styleId="Heading1Char">
    <w:name w:val="Heading 1 Char"/>
    <w:basedOn w:val="DefaultParagraphFont"/>
    <w:link w:val="Heading1"/>
    <w:rsid w:val="00171AEB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rsid w:val="00171AEB"/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rsid w:val="00171AEB"/>
    <w:rPr>
      <w:rFonts w:ascii="Arial" w:eastAsia="Times New Roman" w:hAnsi="Arial" w:cs="Arial"/>
      <w:b/>
      <w:bCs/>
      <w:kern w:val="0"/>
      <w:sz w:val="26"/>
      <w:szCs w:val="26"/>
      <w14:ligatures w14:val="none"/>
    </w:rPr>
  </w:style>
  <w:style w:type="character" w:customStyle="1" w:styleId="Heading4Char">
    <w:name w:val="Heading 4 Char"/>
    <w:basedOn w:val="DefaultParagraphFont"/>
    <w:link w:val="Heading4"/>
    <w:rsid w:val="00171AEB"/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character" w:customStyle="1" w:styleId="Heading5Char">
    <w:name w:val="Heading 5 Char"/>
    <w:basedOn w:val="DefaultParagraphFont"/>
    <w:link w:val="Heading5"/>
    <w:rsid w:val="00171AEB"/>
    <w:rPr>
      <w:rFonts w:ascii="Times New Roman" w:eastAsia="Times New Roman" w:hAnsi="Times New Roman" w:cs="Times New Roman"/>
      <w:b/>
      <w:bCs/>
      <w:i/>
      <w:iCs/>
      <w:kern w:val="0"/>
      <w:sz w:val="26"/>
      <w:szCs w:val="26"/>
      <w14:ligatures w14:val="none"/>
    </w:rPr>
  </w:style>
  <w:style w:type="character" w:customStyle="1" w:styleId="Heading6Char">
    <w:name w:val="Heading 6 Char"/>
    <w:basedOn w:val="DefaultParagraphFont"/>
    <w:link w:val="Heading6"/>
    <w:rsid w:val="00171AEB"/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rsid w:val="00171AEB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rsid w:val="00171AEB"/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rsid w:val="00171AEB"/>
    <w:rPr>
      <w:rFonts w:ascii="Arial" w:eastAsia="Times New Roman" w:hAnsi="Arial" w:cs="Arial"/>
      <w:kern w:val="0"/>
      <w14:ligatures w14:val="none"/>
    </w:rPr>
  </w:style>
  <w:style w:type="paragraph" w:customStyle="1" w:styleId="paragraph">
    <w:name w:val="paragraph"/>
    <w:basedOn w:val="Normal"/>
    <w:rsid w:val="00171A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findhit">
    <w:name w:val="findhit"/>
    <w:basedOn w:val="DefaultParagraphFont"/>
    <w:rsid w:val="00171A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48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06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1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7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9f9c107-2384-4c08-836f-a583df8ef9b7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BE23775F232D4EBA9916401949D4D4" ma:contentTypeVersion="17" ma:contentTypeDescription="Create a new document." ma:contentTypeScope="" ma:versionID="24778de9d9f976ba7bd3c3dca857d8d0">
  <xsd:schema xmlns:xsd="http://www.w3.org/2001/XMLSchema" xmlns:xs="http://www.w3.org/2001/XMLSchema" xmlns:p="http://schemas.microsoft.com/office/2006/metadata/properties" xmlns:ns3="d9f9c107-2384-4c08-836f-a583df8ef9b7" xmlns:ns4="b99205f6-7771-43db-be3f-f04b3f15e251" targetNamespace="http://schemas.microsoft.com/office/2006/metadata/properties" ma:root="true" ma:fieldsID="81563c534b9a68dd1b17b273f5ee0a4f" ns3:_="" ns4:_="">
    <xsd:import namespace="d9f9c107-2384-4c08-836f-a583df8ef9b7"/>
    <xsd:import namespace="b99205f6-7771-43db-be3f-f04b3f15e25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f9c107-2384-4c08-836f-a583df8ef9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9205f6-7771-43db-be3f-f04b3f15e25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D7F4A3E-7536-4680-952B-B3E898123BD3}">
  <ds:schemaRefs>
    <ds:schemaRef ds:uri="http://schemas.microsoft.com/office/2006/metadata/properties"/>
    <ds:schemaRef ds:uri="http://schemas.microsoft.com/office/infopath/2007/PartnerControls"/>
    <ds:schemaRef ds:uri="d9f9c107-2384-4c08-836f-a583df8ef9b7"/>
  </ds:schemaRefs>
</ds:datastoreItem>
</file>

<file path=customXml/itemProps2.xml><?xml version="1.0" encoding="utf-8"?>
<ds:datastoreItem xmlns:ds="http://schemas.openxmlformats.org/officeDocument/2006/customXml" ds:itemID="{4CB797DA-A4A8-464C-BA61-C684D9672BA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62EE797-3153-46F9-A305-E00F7922BB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f9c107-2384-4c08-836f-a583df8ef9b7"/>
    <ds:schemaRef ds:uri="b99205f6-7771-43db-be3f-f04b3f15e2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AA74863-6A4C-4803-849C-2B14A932FCC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Pages>4</Pages>
  <Words>912</Words>
  <Characters>520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6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ary, Emma N</dc:creator>
  <cp:keywords/>
  <dc:description/>
  <cp:lastModifiedBy>Cleary, Emma N</cp:lastModifiedBy>
  <cp:revision>112</cp:revision>
  <dcterms:created xsi:type="dcterms:W3CDTF">2025-07-22T18:58:00Z</dcterms:created>
  <dcterms:modified xsi:type="dcterms:W3CDTF">2025-08-19T2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BE23775F232D4EBA9916401949D4D4</vt:lpwstr>
  </property>
</Properties>
</file>